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F318D" w14:textId="77777777" w:rsidR="008E10C1" w:rsidRPr="00145139" w:rsidRDefault="008E10C1" w:rsidP="008E10C1">
      <w:pPr>
        <w:pStyle w:val="Subtitle"/>
        <w:ind w:right="1962"/>
        <w:rPr>
          <w:b/>
        </w:rPr>
      </w:pPr>
      <w:r w:rsidRPr="00145139">
        <w:rPr>
          <w:b/>
        </w:rPr>
        <w:t>Supplementary Material</w:t>
      </w:r>
    </w:p>
    <w:p w14:paraId="429CDC84" w14:textId="07E3E4AD" w:rsidR="007F7AF3" w:rsidRPr="007F7AF3" w:rsidRDefault="007F7AF3" w:rsidP="00B63466">
      <w:pPr>
        <w:numPr>
          <w:ilvl w:val="1"/>
          <w:numId w:val="0"/>
        </w:numPr>
        <w:spacing w:after="160"/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</w:pPr>
      <w:r w:rsidRPr="007F7AF3">
        <w:rPr>
          <w:rFonts w:asciiTheme="minorHAnsi" w:eastAsiaTheme="minorEastAsia" w:hAnsiTheme="minorHAnsi" w:cstheme="minorBidi"/>
          <w:b/>
          <w:bCs/>
          <w:sz w:val="22"/>
          <w:szCs w:val="22"/>
          <w:lang w:val="en-GB"/>
        </w:rPr>
        <w:t>Table S1.</w:t>
      </w:r>
      <w:r w:rsidR="00C37423"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  <w:t xml:space="preserve"> Baseline c</w:t>
      </w:r>
      <w:r w:rsidRPr="007F7AF3"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  <w:t xml:space="preserve">haracteristics of the </w:t>
      </w:r>
      <w:r w:rsidR="00C35724"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  <w:t xml:space="preserve">publicly available rheumatoid arthritis </w:t>
      </w:r>
      <w:r w:rsidRPr="007F7AF3"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  <w:t>GSE93777 dataset</w:t>
      </w:r>
      <w:r w:rsidR="00C35724"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  <w:t xml:space="preserve"> that was used for </w:t>
      </w:r>
      <w:r w:rsidR="00F43B2D"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  <w:t>i</w:t>
      </w:r>
      <w:r w:rsidR="00C35724"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  <w:t>mmune cell deconvolution method evaluation</w:t>
      </w:r>
      <w:r w:rsidRPr="007F7AF3">
        <w:rPr>
          <w:rFonts w:asciiTheme="minorHAnsi" w:eastAsiaTheme="minorEastAsia" w:hAnsiTheme="minorHAnsi" w:cstheme="minorBidi"/>
          <w:bCs/>
          <w:sz w:val="22"/>
          <w:szCs w:val="22"/>
          <w:lang w:val="en-GB"/>
        </w:rPr>
        <w:t>.</w:t>
      </w:r>
    </w:p>
    <w:tbl>
      <w:tblPr>
        <w:tblStyle w:val="TableGrid"/>
        <w:tblW w:w="7838" w:type="dxa"/>
        <w:tblLayout w:type="fixed"/>
        <w:tblLook w:val="04A0" w:firstRow="1" w:lastRow="0" w:firstColumn="1" w:lastColumn="0" w:noHBand="0" w:noVBand="1"/>
      </w:tblPr>
      <w:tblGrid>
        <w:gridCol w:w="2830"/>
        <w:gridCol w:w="2504"/>
        <w:gridCol w:w="2504"/>
      </w:tblGrid>
      <w:tr w:rsidR="007F7AF3" w:rsidRPr="007F7AF3" w14:paraId="3257BF7F" w14:textId="77777777" w:rsidTr="00C37423">
        <w:trPr>
          <w:trHeight w:val="315"/>
        </w:trPr>
        <w:tc>
          <w:tcPr>
            <w:tcW w:w="2830" w:type="dxa"/>
            <w:noWrap/>
            <w:vAlign w:val="center"/>
          </w:tcPr>
          <w:p w14:paraId="16C49C2E" w14:textId="77777777" w:rsidR="007F7AF3" w:rsidRPr="007F7AF3" w:rsidRDefault="007F7AF3" w:rsidP="007F7AF3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2504" w:type="dxa"/>
            <w:noWrap/>
            <w:vAlign w:val="center"/>
            <w:hideMark/>
          </w:tcPr>
          <w:p w14:paraId="0FA85D97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7F7AF3">
              <w:rPr>
                <w:rFonts w:asciiTheme="minorHAnsi" w:hAnsiTheme="minorHAnsi"/>
                <w:b/>
                <w:bCs/>
                <w:sz w:val="22"/>
                <w:szCs w:val="22"/>
              </w:rPr>
              <w:t>Healthy volunteers</w:t>
            </w:r>
            <w:r w:rsidRPr="007F7AF3">
              <w:rPr>
                <w:rFonts w:asciiTheme="minorHAnsi" w:hAnsiTheme="minorHAnsi"/>
                <w:b/>
                <w:bCs/>
                <w:sz w:val="22"/>
                <w:szCs w:val="22"/>
              </w:rPr>
              <w:br/>
              <w:t>(n=30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noWrap/>
            <w:vAlign w:val="center"/>
          </w:tcPr>
          <w:p w14:paraId="491B2B45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7F7AF3">
              <w:rPr>
                <w:rFonts w:asciiTheme="minorHAnsi" w:hAnsiTheme="minorHAnsi"/>
                <w:b/>
                <w:bCs/>
                <w:sz w:val="22"/>
                <w:szCs w:val="22"/>
              </w:rPr>
              <w:t>Rheumatoid arthritis patients (n=209)</w:t>
            </w:r>
          </w:p>
        </w:tc>
      </w:tr>
      <w:tr w:rsidR="007F7AF3" w:rsidRPr="007F7AF3" w14:paraId="7913DB0C" w14:textId="77777777" w:rsidTr="00C37423">
        <w:trPr>
          <w:trHeight w:val="315"/>
        </w:trPr>
        <w:tc>
          <w:tcPr>
            <w:tcW w:w="2830" w:type="dxa"/>
            <w:noWrap/>
          </w:tcPr>
          <w:p w14:paraId="6B5A4546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Sex, n (%)</w:t>
            </w:r>
          </w:p>
          <w:p w14:paraId="01207BFB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 xml:space="preserve">   Female</w:t>
            </w:r>
          </w:p>
          <w:p w14:paraId="5640EEE0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 xml:space="preserve">   Male</w:t>
            </w:r>
          </w:p>
        </w:tc>
        <w:tc>
          <w:tcPr>
            <w:tcW w:w="2504" w:type="dxa"/>
            <w:noWrap/>
            <w:vAlign w:val="center"/>
          </w:tcPr>
          <w:p w14:paraId="1418E50A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1A177186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30 (100)</w:t>
            </w:r>
          </w:p>
          <w:p w14:paraId="106AE0B3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ADD49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40482471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186 (89.1)</w:t>
            </w:r>
          </w:p>
          <w:p w14:paraId="2AAAE4AF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23 (10.9)</w:t>
            </w:r>
          </w:p>
        </w:tc>
      </w:tr>
      <w:tr w:rsidR="007F7AF3" w:rsidRPr="007F7AF3" w14:paraId="6BAB722C" w14:textId="77777777" w:rsidTr="00C37423">
        <w:trPr>
          <w:trHeight w:val="315"/>
        </w:trPr>
        <w:tc>
          <w:tcPr>
            <w:tcW w:w="2830" w:type="dxa"/>
            <w:noWrap/>
          </w:tcPr>
          <w:p w14:paraId="09C75486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Age, years</w:t>
            </w:r>
          </w:p>
          <w:p w14:paraId="3F024137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 xml:space="preserve">   Mean (SD)</w:t>
            </w:r>
          </w:p>
          <w:p w14:paraId="548CBF15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 xml:space="preserve">   Median (range)</w:t>
            </w:r>
          </w:p>
        </w:tc>
        <w:tc>
          <w:tcPr>
            <w:tcW w:w="2504" w:type="dxa"/>
            <w:noWrap/>
            <w:vAlign w:val="center"/>
          </w:tcPr>
          <w:p w14:paraId="368B7C3F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202A3AC8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39.3 (9.44)</w:t>
            </w:r>
          </w:p>
          <w:p w14:paraId="0F1DBF7C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41 (24</w:t>
            </w:r>
            <w:r w:rsidRPr="007F7AF3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7F7AF3">
              <w:rPr>
                <w:rFonts w:asciiTheme="minorHAnsi" w:hAnsiTheme="minorHAnsi"/>
                <w:sz w:val="22"/>
                <w:szCs w:val="22"/>
              </w:rPr>
              <w:t>55)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7ADB3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  <w:p w14:paraId="6FDF6199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57.6 (14.9)</w:t>
            </w:r>
          </w:p>
          <w:p w14:paraId="67B025EA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60 (25</w:t>
            </w:r>
            <w:r w:rsidRPr="007F7AF3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7F7AF3">
              <w:rPr>
                <w:rFonts w:asciiTheme="minorHAnsi" w:hAnsiTheme="minorHAnsi"/>
                <w:sz w:val="22"/>
                <w:szCs w:val="22"/>
              </w:rPr>
              <w:t>82)</w:t>
            </w:r>
          </w:p>
        </w:tc>
      </w:tr>
      <w:tr w:rsidR="007F7AF3" w:rsidRPr="007F7AF3" w14:paraId="7E1FCD42" w14:textId="77777777" w:rsidTr="00C37423">
        <w:trPr>
          <w:trHeight w:val="315"/>
        </w:trPr>
        <w:tc>
          <w:tcPr>
            <w:tcW w:w="2830" w:type="dxa"/>
            <w:noWrap/>
          </w:tcPr>
          <w:p w14:paraId="2B47FEF7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Treatment</w:t>
            </w:r>
          </w:p>
          <w:p w14:paraId="040D22AD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 xml:space="preserve">   Infliximab</w:t>
            </w:r>
          </w:p>
          <w:p w14:paraId="06F7EB44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 xml:space="preserve">   Methotrexate</w:t>
            </w:r>
          </w:p>
          <w:p w14:paraId="70094DD1" w14:textId="77777777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 xml:space="preserve">   Tocilizumab</w:t>
            </w:r>
          </w:p>
          <w:p w14:paraId="2FFB3B05" w14:textId="4CC87ED0" w:rsidR="007F7AF3" w:rsidRPr="007F7AF3" w:rsidRDefault="007F7AF3" w:rsidP="007F7AF3">
            <w:pPr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 xml:space="preserve">   Treatment </w:t>
            </w:r>
            <w:r w:rsidR="00F43B2D">
              <w:rPr>
                <w:rFonts w:asciiTheme="minorHAnsi" w:hAnsiTheme="minorHAnsi"/>
                <w:sz w:val="22"/>
                <w:szCs w:val="22"/>
              </w:rPr>
              <w:t>naïve</w:t>
            </w:r>
          </w:p>
        </w:tc>
        <w:tc>
          <w:tcPr>
            <w:tcW w:w="2504" w:type="dxa"/>
            <w:noWrap/>
            <w:vAlign w:val="center"/>
          </w:tcPr>
          <w:p w14:paraId="5413FE77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5F84B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68 (28.5)</w:t>
            </w:r>
          </w:p>
          <w:p w14:paraId="4BE31FA6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74 (31.0)</w:t>
            </w:r>
          </w:p>
          <w:p w14:paraId="63420B4E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59 (24.7)</w:t>
            </w:r>
          </w:p>
          <w:p w14:paraId="77B88DAB" w14:textId="77777777" w:rsidR="007F7AF3" w:rsidRPr="007F7AF3" w:rsidRDefault="007F7AF3" w:rsidP="007F7A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F7AF3">
              <w:rPr>
                <w:rFonts w:asciiTheme="minorHAnsi" w:hAnsiTheme="minorHAnsi"/>
                <w:sz w:val="22"/>
                <w:szCs w:val="22"/>
              </w:rPr>
              <w:t>8 (3.3)</w:t>
            </w:r>
          </w:p>
        </w:tc>
      </w:tr>
    </w:tbl>
    <w:p w14:paraId="25124BCC" w14:textId="77777777" w:rsidR="007F7AF3" w:rsidRDefault="007F7AF3" w:rsidP="008E10C1">
      <w:pPr>
        <w:pStyle w:val="Subtitle"/>
        <w:numPr>
          <w:ilvl w:val="0"/>
          <w:numId w:val="0"/>
        </w:numPr>
        <w:rPr>
          <w:rFonts w:eastAsia="Times New Roman" w:cs="Times New Roman"/>
          <w:lang w:val="en-US"/>
        </w:rPr>
      </w:pPr>
      <w:r w:rsidRPr="007F7AF3">
        <w:rPr>
          <w:rFonts w:eastAsia="Times New Roman" w:cs="Times New Roman"/>
          <w:lang w:val="en-US"/>
        </w:rPr>
        <w:t>NA, not applicable; SD, standard deviation.</w:t>
      </w:r>
    </w:p>
    <w:p w14:paraId="49F29D76" w14:textId="77777777" w:rsidR="007F7AF3" w:rsidRDefault="007F7AF3" w:rsidP="007F7AF3">
      <w:pPr>
        <w:rPr>
          <w:rFonts w:asciiTheme="minorHAnsi" w:hAnsiTheme="minorHAnsi"/>
          <w:sz w:val="22"/>
          <w:szCs w:val="22"/>
        </w:rPr>
      </w:pPr>
      <w:r>
        <w:br w:type="page"/>
      </w:r>
    </w:p>
    <w:p w14:paraId="7B8F9539" w14:textId="0ADC8A95" w:rsidR="007F7AF3" w:rsidRPr="00F43B2D" w:rsidRDefault="007F7AF3" w:rsidP="00B63466">
      <w:pPr>
        <w:pStyle w:val="Subtitle"/>
        <w:numPr>
          <w:ilvl w:val="0"/>
          <w:numId w:val="0"/>
        </w:numPr>
        <w:spacing w:line="240" w:lineRule="auto"/>
      </w:pPr>
      <w:r w:rsidRPr="00145139">
        <w:rPr>
          <w:b/>
        </w:rPr>
        <w:lastRenderedPageBreak/>
        <w:t xml:space="preserve">Table </w:t>
      </w:r>
      <w:r>
        <w:rPr>
          <w:b/>
        </w:rPr>
        <w:t>S</w:t>
      </w:r>
      <w:r w:rsidR="00413F36">
        <w:rPr>
          <w:b/>
        </w:rPr>
        <w:t>3</w:t>
      </w:r>
      <w:r w:rsidRPr="00145139">
        <w:rPr>
          <w:b/>
        </w:rPr>
        <w:t xml:space="preserve">. </w:t>
      </w:r>
      <w:r w:rsidRPr="0001538B">
        <w:t>Baseline characteristics of the CLARITY</w:t>
      </w:r>
      <w:r w:rsidR="00C35724">
        <w:t xml:space="preserve"> (</w:t>
      </w:r>
      <w:r w:rsidR="00C35724" w:rsidRPr="00521B48">
        <w:t>NCT00213135</w:t>
      </w:r>
      <w:r w:rsidR="00C35724">
        <w:t>)</w:t>
      </w:r>
      <w:r w:rsidRPr="0001538B">
        <w:t xml:space="preserve"> </w:t>
      </w:r>
      <w:r>
        <w:t>subset</w:t>
      </w:r>
      <w:r w:rsidR="00C35724">
        <w:t xml:space="preserve"> of patients that was used for gene expression </w:t>
      </w:r>
      <w:r w:rsidR="00C35724" w:rsidRPr="00F43B2D">
        <w:t>assessment</w:t>
      </w:r>
      <w:r w:rsidRPr="00F43B2D"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2126"/>
        <w:gridCol w:w="1702"/>
        <w:gridCol w:w="1701"/>
      </w:tblGrid>
      <w:tr w:rsidR="007F7AF3" w:rsidRPr="00145139" w14:paraId="71B471B2" w14:textId="77777777" w:rsidTr="00C37423">
        <w:trPr>
          <w:trHeight w:val="315"/>
        </w:trPr>
        <w:tc>
          <w:tcPr>
            <w:tcW w:w="1838" w:type="dxa"/>
            <w:noWrap/>
            <w:vAlign w:val="center"/>
          </w:tcPr>
          <w:p w14:paraId="4E5CB859" w14:textId="77777777" w:rsidR="007F7AF3" w:rsidRPr="00145139" w:rsidRDefault="007F7AF3" w:rsidP="00C37423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61905EC" w14:textId="77777777" w:rsidR="007F7AF3" w:rsidRPr="00145139" w:rsidRDefault="007F7AF3" w:rsidP="00C37423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45139">
              <w:rPr>
                <w:rFonts w:asciiTheme="minorHAnsi" w:hAnsiTheme="minorHAnsi"/>
                <w:b/>
                <w:bCs/>
                <w:sz w:val="22"/>
                <w:szCs w:val="22"/>
              </w:rPr>
              <w:t>Cladribine tablets</w:t>
            </w:r>
            <w:r w:rsidRPr="00145139">
              <w:rPr>
                <w:rFonts w:asciiTheme="minorHAnsi" w:hAnsiTheme="minorHAnsi"/>
                <w:b/>
                <w:bCs/>
                <w:sz w:val="22"/>
                <w:szCs w:val="22"/>
              </w:rPr>
              <w:br/>
              <w:t>3.5 mg/kg (n=6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1905158A" w14:textId="77777777" w:rsidR="007F7AF3" w:rsidRPr="00145139" w:rsidRDefault="007F7AF3" w:rsidP="00C37423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45139">
              <w:rPr>
                <w:rFonts w:asciiTheme="minorHAnsi" w:hAnsiTheme="minorHAnsi"/>
                <w:b/>
                <w:bCs/>
                <w:sz w:val="22"/>
                <w:szCs w:val="22"/>
              </w:rPr>
              <w:t>Cladribine tablets 5.25 mg/kg (n=70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180AB3" w14:textId="77777777" w:rsidR="007F7AF3" w:rsidRPr="00145139" w:rsidRDefault="007F7AF3" w:rsidP="00C37423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45139">
              <w:rPr>
                <w:rFonts w:asciiTheme="minorHAnsi" w:hAnsiTheme="minorHAnsi"/>
                <w:b/>
                <w:bCs/>
                <w:sz w:val="22"/>
                <w:szCs w:val="22"/>
              </w:rPr>
              <w:t>Placebo (n=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5F5E60" w14:textId="77777777" w:rsidR="007F7AF3" w:rsidRPr="00145139" w:rsidRDefault="007F7AF3" w:rsidP="00C37423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45139">
              <w:rPr>
                <w:rFonts w:asciiTheme="minorHAnsi" w:hAnsiTheme="minorHAnsi"/>
                <w:b/>
                <w:bCs/>
                <w:sz w:val="22"/>
                <w:szCs w:val="22"/>
              </w:rPr>
              <w:t>Total (n=189)</w:t>
            </w:r>
          </w:p>
        </w:tc>
      </w:tr>
      <w:tr w:rsidR="007F7AF3" w:rsidRPr="00145139" w14:paraId="06A82775" w14:textId="77777777" w:rsidTr="00C37423">
        <w:trPr>
          <w:trHeight w:val="315"/>
        </w:trPr>
        <w:tc>
          <w:tcPr>
            <w:tcW w:w="1838" w:type="dxa"/>
            <w:noWrap/>
          </w:tcPr>
          <w:p w14:paraId="327ABE5D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Sex, n (%)</w:t>
            </w:r>
          </w:p>
          <w:p w14:paraId="29E5C3A3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 xml:space="preserve">   Female</w:t>
            </w:r>
          </w:p>
          <w:p w14:paraId="6E8F137D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 xml:space="preserve">   Male</w:t>
            </w:r>
          </w:p>
        </w:tc>
        <w:tc>
          <w:tcPr>
            <w:tcW w:w="2126" w:type="dxa"/>
            <w:noWrap/>
            <w:vAlign w:val="center"/>
          </w:tcPr>
          <w:p w14:paraId="01EB82FF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430D295C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44 (71.0)</w:t>
            </w:r>
          </w:p>
          <w:p w14:paraId="6AF87527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18 (29.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35BFE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3DCFECE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50 (71.4)</w:t>
            </w:r>
          </w:p>
          <w:p w14:paraId="00281562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20 (2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8FD7C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5B15051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32 (56.1)</w:t>
            </w:r>
          </w:p>
          <w:p w14:paraId="5E632C95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25 (43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24552" w14:textId="77777777" w:rsidR="007F7AF3" w:rsidRPr="00145139" w:rsidRDefault="007F7AF3" w:rsidP="00C37423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14:paraId="5B1A118F" w14:textId="77777777" w:rsidR="007F7AF3" w:rsidRPr="00145139" w:rsidRDefault="007F7AF3" w:rsidP="00C37423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color w:val="000000"/>
                <w:sz w:val="22"/>
                <w:szCs w:val="22"/>
              </w:rPr>
              <w:t>126 (66.7)</w:t>
            </w:r>
          </w:p>
          <w:p w14:paraId="122092B0" w14:textId="77777777" w:rsidR="007F7AF3" w:rsidRPr="00145139" w:rsidRDefault="007F7AF3" w:rsidP="00C37423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color w:val="000000"/>
                <w:sz w:val="22"/>
                <w:szCs w:val="22"/>
              </w:rPr>
              <w:t>63 (33.3)</w:t>
            </w:r>
          </w:p>
        </w:tc>
      </w:tr>
      <w:tr w:rsidR="007F7AF3" w:rsidRPr="00145139" w14:paraId="3394A4A0" w14:textId="77777777" w:rsidTr="00C37423">
        <w:trPr>
          <w:trHeight w:val="315"/>
        </w:trPr>
        <w:tc>
          <w:tcPr>
            <w:tcW w:w="1838" w:type="dxa"/>
            <w:noWrap/>
          </w:tcPr>
          <w:p w14:paraId="7BFE6BD9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Age</w:t>
            </w:r>
          </w:p>
          <w:p w14:paraId="6A7C5472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 xml:space="preserve">   Mean (SD)</w:t>
            </w:r>
          </w:p>
          <w:p w14:paraId="3EC099EB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 xml:space="preserve">   Median (range)</w:t>
            </w:r>
          </w:p>
        </w:tc>
        <w:tc>
          <w:tcPr>
            <w:tcW w:w="2126" w:type="dxa"/>
            <w:noWrap/>
            <w:vAlign w:val="center"/>
          </w:tcPr>
          <w:p w14:paraId="7DDD938D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3872777E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39.1 (10.1)</w:t>
            </w:r>
          </w:p>
          <w:p w14:paraId="1A5EEC93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40 (19</w:t>
            </w:r>
            <w:r w:rsidRPr="00145139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45139">
              <w:rPr>
                <w:rFonts w:asciiTheme="minorHAnsi" w:hAnsiTheme="minorHAnsi"/>
                <w:sz w:val="22"/>
                <w:szCs w:val="22"/>
              </w:rPr>
              <w:t>6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68809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DBDA9CB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40.5 (10.6)</w:t>
            </w:r>
          </w:p>
          <w:p w14:paraId="7027B97E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42 (20</w:t>
            </w:r>
            <w:r w:rsidRPr="00145139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45139">
              <w:rPr>
                <w:rFonts w:asciiTheme="minorHAnsi" w:hAnsiTheme="minorHAnsi"/>
                <w:sz w:val="22"/>
                <w:szCs w:val="22"/>
              </w:rPr>
              <w:t>6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41494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1A964AB5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38.4 (9.7)</w:t>
            </w:r>
          </w:p>
          <w:p w14:paraId="12BCCC89" w14:textId="77777777" w:rsidR="007F7AF3" w:rsidRPr="00145139" w:rsidRDefault="007F7AF3" w:rsidP="00C37423">
            <w:pPr>
              <w:rPr>
                <w:rFonts w:asciiTheme="minorHAnsi" w:hAnsiTheme="minorHAnsi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sz w:val="22"/>
                <w:szCs w:val="22"/>
              </w:rPr>
              <w:t>39 (19</w:t>
            </w:r>
            <w:r w:rsidRPr="00145139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45139">
              <w:rPr>
                <w:rFonts w:asciiTheme="minorHAnsi" w:hAnsiTheme="minorHAnsi"/>
                <w:sz w:val="22"/>
                <w:szCs w:val="22"/>
              </w:rPr>
              <w:t>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F61E2" w14:textId="77777777" w:rsidR="007F7AF3" w:rsidRPr="00145139" w:rsidRDefault="007F7AF3" w:rsidP="00C37423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14:paraId="335B0B32" w14:textId="77777777" w:rsidR="007F7AF3" w:rsidRPr="00145139" w:rsidRDefault="007F7AF3" w:rsidP="00C37423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color w:val="000000"/>
                <w:sz w:val="22"/>
                <w:szCs w:val="22"/>
              </w:rPr>
              <w:t>39.4 (10.2)</w:t>
            </w:r>
          </w:p>
          <w:p w14:paraId="46C94CD0" w14:textId="77777777" w:rsidR="007F7AF3" w:rsidRPr="00145139" w:rsidRDefault="007F7AF3" w:rsidP="00C37423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5139">
              <w:rPr>
                <w:rFonts w:asciiTheme="minorHAnsi" w:hAnsiTheme="minorHAnsi"/>
                <w:color w:val="000000"/>
                <w:sz w:val="22"/>
                <w:szCs w:val="22"/>
              </w:rPr>
              <w:t>40 (19</w:t>
            </w:r>
            <w:r w:rsidRPr="00145139">
              <w:rPr>
                <w:rFonts w:asciiTheme="minorHAnsi" w:hAnsiTheme="minorHAnsi" w:cs="Calibri"/>
                <w:color w:val="000000"/>
                <w:sz w:val="22"/>
                <w:szCs w:val="22"/>
              </w:rPr>
              <w:t>–</w:t>
            </w:r>
            <w:r w:rsidRPr="00145139">
              <w:rPr>
                <w:rFonts w:asciiTheme="minorHAnsi" w:hAnsiTheme="minorHAnsi"/>
                <w:color w:val="000000"/>
                <w:sz w:val="22"/>
                <w:szCs w:val="22"/>
              </w:rPr>
              <w:t>64)</w:t>
            </w:r>
          </w:p>
        </w:tc>
      </w:tr>
    </w:tbl>
    <w:p w14:paraId="687C5887" w14:textId="77777777" w:rsidR="007F7AF3" w:rsidRPr="00145139" w:rsidRDefault="007F7AF3" w:rsidP="007F7AF3">
      <w:pPr>
        <w:rPr>
          <w:rFonts w:asciiTheme="minorHAnsi" w:hAnsiTheme="minorHAnsi"/>
          <w:sz w:val="22"/>
          <w:szCs w:val="22"/>
        </w:rPr>
      </w:pPr>
      <w:r w:rsidRPr="00145139">
        <w:rPr>
          <w:rFonts w:asciiTheme="minorHAnsi" w:hAnsiTheme="minorHAnsi"/>
          <w:sz w:val="22"/>
          <w:szCs w:val="22"/>
        </w:rPr>
        <w:t>SD, standard deviation.</w:t>
      </w:r>
    </w:p>
    <w:p w14:paraId="5FE35354" w14:textId="77777777" w:rsidR="007F7AF3" w:rsidRDefault="007F7AF3">
      <w:pPr>
        <w:spacing w:after="160" w:line="259" w:lineRule="auto"/>
        <w:rPr>
          <w:rFonts w:asciiTheme="minorHAnsi" w:eastAsiaTheme="minorEastAsia" w:hAnsiTheme="minorHAnsi" w:cstheme="minorBidi"/>
          <w:b/>
          <w:sz w:val="22"/>
          <w:szCs w:val="22"/>
          <w:lang w:val="en-GB"/>
        </w:rPr>
      </w:pPr>
      <w:r>
        <w:rPr>
          <w:b/>
        </w:rPr>
        <w:br w:type="page"/>
      </w:r>
    </w:p>
    <w:p w14:paraId="2F00B1A8" w14:textId="49BD3D63" w:rsidR="008E10C1" w:rsidRDefault="007F7AF3" w:rsidP="008E10C1">
      <w:pPr>
        <w:pStyle w:val="Subtitle"/>
        <w:numPr>
          <w:ilvl w:val="0"/>
          <w:numId w:val="0"/>
        </w:numPr>
        <w:rPr>
          <w:b/>
        </w:rPr>
      </w:pPr>
      <w:r>
        <w:rPr>
          <w:b/>
        </w:rPr>
        <w:t>Table S</w:t>
      </w:r>
      <w:r w:rsidR="00413F36">
        <w:rPr>
          <w:b/>
        </w:rPr>
        <w:t>4</w:t>
      </w:r>
      <w:r w:rsidR="008E10C1" w:rsidRPr="00145139">
        <w:rPr>
          <w:b/>
        </w:rPr>
        <w:t xml:space="preserve">. </w:t>
      </w:r>
      <w:r w:rsidR="008E10C1" w:rsidRPr="007F7AF3">
        <w:t xml:space="preserve">Pairwise comparison between flow cytometry data from CLARITY (9 cell types) and corresponding or related CIBERSORT and </w:t>
      </w:r>
      <w:proofErr w:type="spellStart"/>
      <w:r w:rsidR="008E10C1" w:rsidRPr="007F7AF3">
        <w:t>xCell</w:t>
      </w:r>
      <w:proofErr w:type="spellEnd"/>
      <w:r w:rsidR="008E10C1" w:rsidRPr="007F7AF3">
        <w:t xml:space="preserve"> deconvolution cell signatures using Spearman correlation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3836"/>
        <w:gridCol w:w="1134"/>
        <w:gridCol w:w="1701"/>
        <w:gridCol w:w="1293"/>
      </w:tblGrid>
      <w:tr w:rsidR="008E10C1" w:rsidRPr="002720E8" w14:paraId="2596366C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8AC4256" w14:textId="77777777" w:rsidR="008E10C1" w:rsidRPr="002720E8" w:rsidRDefault="008E10C1" w:rsidP="008E10C1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2720E8">
              <w:rPr>
                <w:rFonts w:asciiTheme="minorHAnsi" w:hAnsiTheme="minorHAnsi" w:cs="Calibri"/>
                <w:b/>
                <w:bCs/>
                <w:color w:val="000000"/>
              </w:rPr>
              <w:t>Phenotype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379C1F3" w14:textId="77777777" w:rsidR="008E10C1" w:rsidRPr="002720E8" w:rsidRDefault="008E10C1" w:rsidP="008E10C1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2720E8">
              <w:rPr>
                <w:rFonts w:asciiTheme="minorHAnsi" w:hAnsiTheme="minorHAnsi" w:cs="Calibri"/>
                <w:b/>
                <w:bCs/>
                <w:color w:val="000000"/>
              </w:rPr>
              <w:t>Signat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23F8C" w14:textId="77777777" w:rsidR="008E10C1" w:rsidRPr="002720E8" w:rsidRDefault="008E10C1" w:rsidP="008E10C1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2720E8">
              <w:rPr>
                <w:rFonts w:asciiTheme="minorHAnsi" w:hAnsiTheme="minorHAnsi" w:cs="Calibri"/>
                <w:b/>
                <w:bCs/>
                <w:color w:val="00000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1CC781" w14:textId="77777777" w:rsidR="008E10C1" w:rsidRPr="002720E8" w:rsidRDefault="008E10C1" w:rsidP="008E10C1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2720E8">
              <w:rPr>
                <w:rFonts w:asciiTheme="minorHAnsi" w:hAnsiTheme="minorHAnsi" w:cs="Calibri"/>
                <w:b/>
                <w:bCs/>
                <w:color w:val="000000"/>
              </w:rPr>
              <w:t>p-val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EA46A" w14:textId="77777777" w:rsidR="008E10C1" w:rsidRPr="002720E8" w:rsidRDefault="008E10C1" w:rsidP="008E10C1">
            <w:pPr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B</w:t>
            </w:r>
            <w:r w:rsidRPr="002720E8">
              <w:rPr>
                <w:rFonts w:asciiTheme="minorHAnsi" w:hAnsiTheme="minorHAnsi" w:cs="Calibri"/>
                <w:b/>
                <w:bCs/>
                <w:color w:val="000000"/>
              </w:rPr>
              <w:t>onferroni</w:t>
            </w:r>
          </w:p>
        </w:tc>
      </w:tr>
      <w:tr w:rsidR="008E10C1" w:rsidRPr="002720E8" w14:paraId="258A2F26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EB2A4C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6/CD56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667399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NK.cel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8EF2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34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9CA0D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72E-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3059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8.92E-05</w:t>
            </w:r>
          </w:p>
        </w:tc>
      </w:tr>
      <w:tr w:rsidR="008E10C1" w:rsidRPr="002720E8" w14:paraId="3172D186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13F8E9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6/CD56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E4ECD4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NK.cells.rest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2668D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46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90316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7.81E-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C52D9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4.06E-09</w:t>
            </w:r>
          </w:p>
        </w:tc>
      </w:tr>
      <w:tr w:rsidR="008E10C1" w:rsidRPr="002720E8" w14:paraId="2E304FF8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CDCC91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6/CD56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D1B2EC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NK.cells.activat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DF583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20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475B5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056744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8714A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95E-01</w:t>
            </w:r>
          </w:p>
        </w:tc>
      </w:tr>
      <w:tr w:rsidR="008E10C1" w:rsidRPr="002720E8" w14:paraId="36BDA988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E7895E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31B198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lass-switched.memory.B.cel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F37B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4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FA5CD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24E-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C8CF1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16E-20</w:t>
            </w:r>
          </w:p>
        </w:tc>
      </w:tr>
      <w:tr w:rsidR="008E10C1" w:rsidRPr="002720E8" w14:paraId="7BB99549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51D89C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93B095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Memory.B.cel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2CA2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58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71981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84E-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3F84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00E-16</w:t>
            </w:r>
          </w:p>
        </w:tc>
      </w:tr>
      <w:tr w:rsidR="008E10C1" w:rsidRPr="002720E8" w14:paraId="0D6A02D1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9A1004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093F62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naive.B.cel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76B5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4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BDF0C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42E-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9D12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7.39E-21</w:t>
            </w:r>
          </w:p>
        </w:tc>
      </w:tr>
      <w:tr w:rsidR="008E10C1" w:rsidRPr="002720E8" w14:paraId="6859DD0C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6FAB52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B03D5C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pro.B.cel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E34B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7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A984D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2890228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59C15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1A119AB3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A81FE0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7FB6F9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B.cells.naiv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4E94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40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A5C7B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44E-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ECAF6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27E-06</w:t>
            </w:r>
          </w:p>
        </w:tc>
      </w:tr>
      <w:tr w:rsidR="008E10C1" w:rsidRPr="002720E8" w14:paraId="10E4638B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06872C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209485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B.cells.memo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9F77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078EB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186737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AA6F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55E89CF5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4CB911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08A88D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memory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02CE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0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B80F8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84E-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8BE4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9.58E-18</w:t>
            </w:r>
          </w:p>
        </w:tc>
      </w:tr>
      <w:tr w:rsidR="008E10C1" w:rsidRPr="002720E8" w14:paraId="5833E772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7DA43D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B68671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naive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48BA9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51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2B4B2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76E-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F02E7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9.16E-12</w:t>
            </w:r>
          </w:p>
        </w:tc>
      </w:tr>
      <w:tr w:rsidR="008E10C1" w:rsidRPr="002720E8" w14:paraId="765A93C1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A42D42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0D2EBC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AB65C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72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6BE67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4.70E-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47FE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44E-28</w:t>
            </w:r>
          </w:p>
        </w:tc>
      </w:tr>
      <w:tr w:rsidR="008E10C1" w:rsidRPr="002720E8" w14:paraId="18CA270D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BE35C1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2C506CF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129A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47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8CBE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71E-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9358F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8.90E-10</w:t>
            </w:r>
          </w:p>
        </w:tc>
      </w:tr>
      <w:tr w:rsidR="008E10C1" w:rsidRPr="002720E8" w14:paraId="4F4B7E29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E48CD4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9F8E9E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2F29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23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91DF0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013542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26DF2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7.04E-02</w:t>
            </w:r>
          </w:p>
        </w:tc>
      </w:tr>
      <w:tr w:rsidR="008E10C1" w:rsidRPr="002720E8" w14:paraId="1FFDE461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E33BE1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20F5D7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 xml:space="preserve">xcell.CD8.naive </w:t>
            </w: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T.cell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2003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14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4F113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496190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4B05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61F4F149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A2F30D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2F7236A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83AA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1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DEEE2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4.04E-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637E6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10E-18</w:t>
            </w:r>
          </w:p>
        </w:tc>
      </w:tr>
      <w:tr w:rsidR="008E10C1" w:rsidRPr="002720E8" w14:paraId="566B2AD0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CD95C7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9BCAD4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130A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56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C51E3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76E-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23D9E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9.14E-15</w:t>
            </w:r>
          </w:p>
        </w:tc>
      </w:tr>
      <w:tr w:rsidR="008E10C1" w:rsidRPr="002720E8" w14:paraId="77BD2138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8565AB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3E3AAB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95F8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28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2ECE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00143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F817F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7.44E-03</w:t>
            </w:r>
          </w:p>
        </w:tc>
      </w:tr>
      <w:tr w:rsidR="008E10C1" w:rsidRPr="002720E8" w14:paraId="6454A576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DB0592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159181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Th1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E0BE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-0.02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BD68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7067905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015CD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4CBC35ED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E5C808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DBB7AA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Th2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D610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25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60869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005160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180D2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68E-02</w:t>
            </w:r>
          </w:p>
        </w:tc>
      </w:tr>
      <w:tr w:rsidR="008E10C1" w:rsidRPr="002720E8" w14:paraId="7A26349A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B6DB2D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A73E37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Treg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A069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3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0C088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4.41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0011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29E-03</w:t>
            </w:r>
          </w:p>
        </w:tc>
      </w:tr>
      <w:tr w:rsidR="008E10C1" w:rsidRPr="002720E8" w14:paraId="352DEC88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6BCFE1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B6BB16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1DDD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38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27582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26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D464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6.53E-06</w:t>
            </w:r>
          </w:p>
        </w:tc>
      </w:tr>
      <w:tr w:rsidR="008E10C1" w:rsidRPr="002720E8" w14:paraId="67C7F333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DD7F5F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210436C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4.naiv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5A07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31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DAF0D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43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5631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7.41E-04</w:t>
            </w:r>
          </w:p>
        </w:tc>
      </w:tr>
      <w:tr w:rsidR="008E10C1" w:rsidRPr="002720E8" w14:paraId="59DB035A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CC9D70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64BDA4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4.memory.rest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2880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29360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8488604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AA14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794A03D6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21C819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AA54FC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4.memory.activa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F28D2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15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D5D9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333100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D517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626BD312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78213E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441E21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proofErr w:type="spellStart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regulatory.Tregs</w:t>
            </w:r>
            <w:proofErr w:type="spellEnd"/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AE15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-0.00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F3E32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8977384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5D53F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7F3EA421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D8D424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F34E82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memory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BD14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58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585CD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7.31E-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EB26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80E-16</w:t>
            </w:r>
          </w:p>
        </w:tc>
      </w:tr>
      <w:tr w:rsidR="008E10C1" w:rsidRPr="002720E8" w14:paraId="0F945532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12B853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DA2794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naive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14758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1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ECE3B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4.92E-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E8446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56E-18</w:t>
            </w:r>
          </w:p>
        </w:tc>
      </w:tr>
      <w:tr w:rsidR="008E10C1" w:rsidRPr="002720E8" w14:paraId="039FC93F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89520B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C1556F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B5071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70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DD9EE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10E-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6ABF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61E-26</w:t>
            </w:r>
          </w:p>
        </w:tc>
      </w:tr>
      <w:tr w:rsidR="008E10C1" w:rsidRPr="002720E8" w14:paraId="3CFD28B3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3F8374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46E4E6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29F8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0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6FF82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42E-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8EF94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26E-17</w:t>
            </w:r>
          </w:p>
        </w:tc>
      </w:tr>
      <w:tr w:rsidR="008E10C1" w:rsidRPr="002720E8" w14:paraId="52C0E3B2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70F3F0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EF2E8B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7364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31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B4F9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68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913F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8.72E-04</w:t>
            </w:r>
          </w:p>
        </w:tc>
      </w:tr>
      <w:tr w:rsidR="008E10C1" w:rsidRPr="002720E8" w14:paraId="66BA38C0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CEBF72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374BA8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4.naiv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4AB7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52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D255E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27E-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35A9A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70E-12</w:t>
            </w:r>
          </w:p>
        </w:tc>
      </w:tr>
      <w:tr w:rsidR="008E10C1" w:rsidRPr="002720E8" w14:paraId="3894385F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11FFBF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310E60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4.memory.rest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56B1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18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FA355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133793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DBFD6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6.96E-01</w:t>
            </w:r>
          </w:p>
        </w:tc>
      </w:tr>
      <w:tr w:rsidR="008E10C1" w:rsidRPr="002720E8" w14:paraId="34314D94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9436EF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B044356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4.memory.activa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7F2A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1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4534F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1776895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0E572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2C4BC8CA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279F04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A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B03682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memory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0496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48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CD0A8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6.80E-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18A3A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54E-10</w:t>
            </w:r>
          </w:p>
        </w:tc>
      </w:tr>
      <w:tr w:rsidR="008E10C1" w:rsidRPr="002720E8" w14:paraId="5DE03196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262B5E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A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4FE9A54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580F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56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E128B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44E-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E4F6E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79E-14</w:t>
            </w:r>
          </w:p>
        </w:tc>
      </w:tr>
      <w:tr w:rsidR="008E10C1" w:rsidRPr="002720E8" w14:paraId="4DB20E7A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CDB407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A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24655C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48C4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18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965E5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132527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AE9C6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6.89E-01</w:t>
            </w:r>
          </w:p>
        </w:tc>
      </w:tr>
      <w:tr w:rsidR="008E10C1" w:rsidRPr="002720E8" w14:paraId="5B34BFF6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2E244F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A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D7CD87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4.memory.rest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8A55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20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3CEF1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053873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C834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80E-01</w:t>
            </w:r>
          </w:p>
        </w:tc>
      </w:tr>
      <w:tr w:rsidR="008E10C1" w:rsidRPr="002720E8" w14:paraId="17E45150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1B52EA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O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ECBF19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naive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12DA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48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40AE2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6.95E-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65727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62E-10</w:t>
            </w:r>
          </w:p>
        </w:tc>
      </w:tr>
      <w:tr w:rsidR="008E10C1" w:rsidRPr="002720E8" w14:paraId="3DD4DF18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D1031F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O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15AC57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4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78C6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5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B126A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95E-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49E2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53E-21</w:t>
            </w:r>
          </w:p>
        </w:tc>
      </w:tr>
      <w:tr w:rsidR="008E10C1" w:rsidRPr="002720E8" w14:paraId="7AB9C4B9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A7F5EC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4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O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7363E7E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4.naiv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5AE6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37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C001D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27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2F12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18E-05</w:t>
            </w:r>
          </w:p>
        </w:tc>
      </w:tr>
      <w:tr w:rsidR="008E10C1" w:rsidRPr="002720E8" w14:paraId="3837821B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3BCD47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3E2F720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naive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367B7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16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B66E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243946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17DAF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6BC409E3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48719E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DF89EF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61AA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8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686A3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24E-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C027C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6.44E-25</w:t>
            </w:r>
          </w:p>
        </w:tc>
      </w:tr>
      <w:tr w:rsidR="008E10C1" w:rsidRPr="002720E8" w14:paraId="34E06F21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ABC3390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0112FCF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E9D6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8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68D82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67E-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81DE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91E-24</w:t>
            </w:r>
          </w:p>
        </w:tc>
      </w:tr>
      <w:tr w:rsidR="008E10C1" w:rsidRPr="002720E8" w14:paraId="05805EB6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11405A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829A82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44A1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48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3A319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6.05E-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8E19C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15E-10</w:t>
            </w:r>
          </w:p>
        </w:tc>
      </w:tr>
      <w:tr w:rsidR="008E10C1" w:rsidRPr="002720E8" w14:paraId="08590965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8BE170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F872AA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B6BA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7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DEE27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8.12E-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259B9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4.22E-23</w:t>
            </w:r>
          </w:p>
        </w:tc>
      </w:tr>
      <w:tr w:rsidR="008E10C1" w:rsidRPr="002720E8" w14:paraId="4A598D27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ACA0C7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A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44DABA5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E8E1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7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CF3B2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9.27E-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FDE57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4.82E-23</w:t>
            </w:r>
          </w:p>
        </w:tc>
      </w:tr>
      <w:tr w:rsidR="008E10C1" w:rsidRPr="002720E8" w14:paraId="4B937172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888F98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A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9DA244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FCA3B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64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EE29FA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1E-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CD2F1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5.23E-21</w:t>
            </w:r>
          </w:p>
        </w:tc>
      </w:tr>
      <w:tr w:rsidR="008E10C1" w:rsidRPr="002720E8" w14:paraId="5F714A09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2740D2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A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692ABE0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e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A143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4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75BEB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2.85E-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21882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48E-06</w:t>
            </w:r>
          </w:p>
        </w:tc>
      </w:tr>
      <w:tr w:rsidR="008E10C1" w:rsidRPr="002720E8" w14:paraId="2CFF5573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8321D81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O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55A2965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naive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6F1F9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07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1C9BDC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306887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407E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00E+00</w:t>
            </w:r>
          </w:p>
        </w:tc>
      </w:tr>
      <w:tr w:rsidR="008E10C1" w:rsidRPr="002720E8" w14:paraId="0B5EC7EF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A7DE94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O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2B6B341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xcell.CD8.T.ce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BA3464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46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8B897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7.39E-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4E780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84E-09</w:t>
            </w:r>
          </w:p>
        </w:tc>
      </w:tr>
      <w:tr w:rsidR="008E10C1" w:rsidRPr="002720E8" w14:paraId="696047C9" w14:textId="77777777" w:rsidTr="00B668CF">
        <w:trPr>
          <w:trHeight w:val="32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E28E22E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D8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/CD45RO</w:t>
            </w:r>
            <w:r w:rsidRPr="00D35B45">
              <w:rPr>
                <w:rFonts w:asciiTheme="minorHAnsi" w:hAnsiTheme="minorHAnsi" w:cs="Lucida Grande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836" w:type="dxa"/>
            <w:shd w:val="clear" w:color="auto" w:fill="auto"/>
            <w:noWrap/>
            <w:vAlign w:val="bottom"/>
            <w:hideMark/>
          </w:tcPr>
          <w:p w14:paraId="1179EE0F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cibersort.T.cells.CD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E65C8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0.54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836333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3.57E-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1888D" w14:textId="77777777" w:rsidR="008E10C1" w:rsidRPr="002720E8" w:rsidRDefault="008E10C1" w:rsidP="008E10C1">
            <w:pPr>
              <w:rPr>
                <w:rFonts w:asciiTheme="minorHAnsi" w:hAnsiTheme="minorHAnsi" w:cs="Lucida Grande"/>
                <w:color w:val="000000"/>
                <w:sz w:val="22"/>
                <w:szCs w:val="22"/>
              </w:rPr>
            </w:pPr>
            <w:r w:rsidRPr="002720E8">
              <w:rPr>
                <w:rFonts w:asciiTheme="minorHAnsi" w:hAnsiTheme="minorHAnsi" w:cs="Lucida Grande"/>
                <w:color w:val="000000"/>
                <w:sz w:val="22"/>
                <w:szCs w:val="22"/>
              </w:rPr>
              <w:t>1.85E-13</w:t>
            </w:r>
          </w:p>
        </w:tc>
      </w:tr>
    </w:tbl>
    <w:p w14:paraId="2DAEDD8F" w14:textId="77777777" w:rsidR="008E10C1" w:rsidRDefault="008E10C1" w:rsidP="008E10C1">
      <w:pPr>
        <w:spacing w:after="160" w:line="259" w:lineRule="auto"/>
        <w:rPr>
          <w:rFonts w:asciiTheme="minorHAnsi" w:hAnsiTheme="minorHAnsi"/>
          <w:b/>
          <w:sz w:val="22"/>
          <w:szCs w:val="22"/>
        </w:rPr>
      </w:pPr>
    </w:p>
    <w:p w14:paraId="2876943D" w14:textId="77777777" w:rsidR="008E10C1" w:rsidRDefault="008E10C1" w:rsidP="008E10C1">
      <w:pPr>
        <w:spacing w:after="160" w:line="259" w:lineRule="auto"/>
        <w:rPr>
          <w:rFonts w:asciiTheme="minorHAnsi" w:hAnsiTheme="minorHAnsi"/>
          <w:b/>
          <w:sz w:val="22"/>
          <w:szCs w:val="22"/>
        </w:rPr>
        <w:sectPr w:rsidR="008E10C1" w:rsidSect="00501431">
          <w:footnotePr>
            <w:numFmt w:val="chicago"/>
          </w:footnotePr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</w:p>
    <w:p w14:paraId="7ECCD72A" w14:textId="07F81EA6" w:rsidR="00D36B80" w:rsidRPr="00AC51E4" w:rsidRDefault="008E10C1" w:rsidP="008E10C1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bookmarkStart w:id="0" w:name="_Hlk125708549"/>
      <w:r w:rsidRPr="00AC51E4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7F7AF3" w:rsidRPr="00AC51E4">
        <w:rPr>
          <w:rFonts w:asciiTheme="minorHAnsi" w:hAnsiTheme="minorHAnsi" w:cstheme="minorHAnsi"/>
          <w:b/>
          <w:sz w:val="22"/>
          <w:szCs w:val="22"/>
        </w:rPr>
        <w:t>S</w:t>
      </w:r>
      <w:r w:rsidR="00413F36" w:rsidRPr="00AC51E4">
        <w:rPr>
          <w:rFonts w:asciiTheme="minorHAnsi" w:hAnsiTheme="minorHAnsi" w:cstheme="minorHAnsi"/>
          <w:b/>
          <w:sz w:val="22"/>
          <w:szCs w:val="22"/>
        </w:rPr>
        <w:t>5</w:t>
      </w:r>
      <w:r w:rsidRPr="00AC51E4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AC51E4">
        <w:rPr>
          <w:rFonts w:asciiTheme="minorHAnsi" w:hAnsiTheme="minorHAnsi" w:cstheme="minorHAnsi"/>
          <w:sz w:val="22"/>
          <w:szCs w:val="22"/>
        </w:rPr>
        <w:t>Mean immune cell deconvolution values, p-values, and false discovery rate (FDR) values: cladribine tablets 3.5mg/kg, 5.25 mg/kg, and combined vs placebo.</w:t>
      </w:r>
      <w:r w:rsidR="00413F36" w:rsidRPr="00AC51E4">
        <w:rPr>
          <w:rFonts w:asciiTheme="minorHAnsi" w:hAnsiTheme="minorHAnsi" w:cstheme="minorHAnsi"/>
          <w:sz w:val="22"/>
          <w:szCs w:val="22"/>
        </w:rPr>
        <w:t xml:space="preserve"> </w:t>
      </w:r>
      <w:r w:rsidR="00413F36" w:rsidRPr="00AC51E4">
        <w:rPr>
          <w:rFonts w:asciiTheme="minorHAnsi" w:hAnsiTheme="minorHAnsi" w:cstheme="minorHAnsi"/>
          <w:color w:val="242424"/>
          <w:sz w:val="22"/>
          <w:szCs w:val="22"/>
        </w:rPr>
        <w:t>A multivariate linear regression model was built for each cell type to test whether treatment arm is significantly related to the deconvolution score. </w:t>
      </w:r>
      <w:r w:rsidRPr="00AC51E4">
        <w:rPr>
          <w:rFonts w:asciiTheme="minorHAnsi" w:hAnsiTheme="minorHAnsi" w:cstheme="minorHAnsi"/>
          <w:sz w:val="22"/>
          <w:szCs w:val="22"/>
        </w:rPr>
        <w:t xml:space="preserve"> </w:t>
      </w:r>
      <w:r w:rsidR="00413F36" w:rsidRPr="00AC51E4">
        <w:rPr>
          <w:rFonts w:asciiTheme="minorHAnsi" w:hAnsiTheme="minorHAnsi" w:cstheme="minorHAnsi"/>
          <w:color w:val="242424"/>
          <w:sz w:val="22"/>
          <w:szCs w:val="22"/>
        </w:rPr>
        <w:t>Patients’ age and gender were used as covariates in each model.</w:t>
      </w:r>
      <w:r w:rsidR="00413F36" w:rsidRPr="00AC51E4">
        <w:rPr>
          <w:rFonts w:asciiTheme="minorHAnsi" w:hAnsiTheme="minorHAnsi" w:cstheme="minorHAnsi"/>
          <w:color w:val="242424"/>
          <w:sz w:val="22"/>
          <w:szCs w:val="22"/>
          <w:shd w:val="clear" w:color="auto" w:fill="E8EBFA"/>
        </w:rPr>
        <w:t xml:space="preserve"> </w:t>
      </w:r>
      <w:proofErr w:type="spellStart"/>
      <w:r w:rsidR="00413F36" w:rsidRPr="00AC51E4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>Celltypes</w:t>
      </w:r>
      <w:proofErr w:type="spellEnd"/>
      <w:r w:rsidR="00413F36" w:rsidRPr="00AC51E4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 xml:space="preserve"> for which the adjusted p-values &lt;0.1 for the treatment coefficient ( </w:t>
      </w:r>
      <w:proofErr w:type="spellStart"/>
      <w:r w:rsidR="00413F36" w:rsidRPr="00AC51E4">
        <w:rPr>
          <w:rFonts w:asciiTheme="minorHAnsi" w:hAnsiTheme="minorHAnsi" w:cstheme="minorHAnsi"/>
          <w:color w:val="000000"/>
          <w:sz w:val="22"/>
          <w:szCs w:val="22"/>
        </w:rPr>
        <w:t>FDR.Low.vs.Placebo</w:t>
      </w:r>
      <w:proofErr w:type="spellEnd"/>
      <w:r w:rsidR="00413F36" w:rsidRPr="00AC51E4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 xml:space="preserve"> , </w:t>
      </w:r>
      <w:proofErr w:type="spellStart"/>
      <w:r w:rsidR="00413F36" w:rsidRPr="00AC51E4">
        <w:rPr>
          <w:rFonts w:asciiTheme="minorHAnsi" w:hAnsiTheme="minorHAnsi" w:cstheme="minorHAnsi"/>
          <w:color w:val="000000"/>
          <w:sz w:val="22"/>
          <w:szCs w:val="22"/>
        </w:rPr>
        <w:t>FDR.High.vs.Placebo</w:t>
      </w:r>
      <w:proofErr w:type="spellEnd"/>
      <w:r w:rsidR="00413F36" w:rsidRPr="00AC51E4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 xml:space="preserve">, </w:t>
      </w:r>
      <w:proofErr w:type="spellStart"/>
      <w:r w:rsidR="00413F36" w:rsidRPr="00AC51E4">
        <w:rPr>
          <w:rFonts w:asciiTheme="minorHAnsi" w:hAnsiTheme="minorHAnsi" w:cstheme="minorHAnsi"/>
          <w:color w:val="000000"/>
          <w:sz w:val="22"/>
          <w:szCs w:val="22"/>
        </w:rPr>
        <w:t>FDR.Treated.vs.Placebo</w:t>
      </w:r>
      <w:proofErr w:type="spellEnd"/>
      <w:r w:rsidR="00413F36" w:rsidRPr="00AC51E4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>) and adjusted p-values from overall f-test &lt;0.1 were considered  </w:t>
      </w:r>
      <w:r w:rsidR="00413F36" w:rsidRPr="00AC51E4" w:rsidDel="00A6127D">
        <w:rPr>
          <w:rFonts w:asciiTheme="minorHAnsi" w:hAnsiTheme="minorHAnsi" w:cstheme="minorHAnsi"/>
          <w:sz w:val="22"/>
          <w:szCs w:val="22"/>
        </w:rPr>
        <w:t xml:space="preserve"> </w:t>
      </w:r>
      <w:r w:rsidR="00413F36" w:rsidRPr="00AC51E4">
        <w:rPr>
          <w:rFonts w:asciiTheme="minorHAnsi" w:hAnsiTheme="minorHAnsi" w:cstheme="minorHAnsi"/>
          <w:color w:val="242424"/>
          <w:sz w:val="22"/>
          <w:szCs w:val="22"/>
          <w:shd w:val="clear" w:color="auto" w:fill="FFFFFF"/>
        </w:rPr>
        <w:t>significant.</w:t>
      </w:r>
      <w:r w:rsidR="00413F36" w:rsidRPr="00AC51E4">
        <w:rPr>
          <w:rFonts w:asciiTheme="minorHAnsi" w:hAnsiTheme="minorHAnsi" w:cstheme="minorHAnsi"/>
          <w:sz w:val="22"/>
          <w:szCs w:val="22"/>
        </w:rPr>
        <w:t xml:space="preserve"> Cladribine</w:t>
      </w:r>
      <w:r w:rsidRPr="00AC51E4">
        <w:rPr>
          <w:rFonts w:asciiTheme="minorHAnsi" w:hAnsiTheme="minorHAnsi" w:cstheme="minorHAnsi"/>
          <w:sz w:val="22"/>
          <w:szCs w:val="22"/>
        </w:rPr>
        <w:t xml:space="preserve"> tablets treatment FDR values &lt;0.1 for cell signature reductions: blue </w:t>
      </w:r>
      <w:r w:rsidR="00413F36" w:rsidRPr="00AC51E4">
        <w:rPr>
          <w:rFonts w:asciiTheme="minorHAnsi" w:hAnsiTheme="minorHAnsi" w:cstheme="minorHAnsi"/>
          <w:sz w:val="22"/>
          <w:szCs w:val="22"/>
        </w:rPr>
        <w:t>–</w:t>
      </w:r>
      <w:r w:rsidR="00D36B80" w:rsidRPr="00AC51E4">
        <w:rPr>
          <w:rFonts w:asciiTheme="minorHAnsi" w:hAnsiTheme="minorHAnsi" w:cstheme="minorHAnsi"/>
          <w:sz w:val="22"/>
          <w:szCs w:val="22"/>
        </w:rPr>
        <w:t xml:space="preserve"> </w:t>
      </w:r>
      <w:r w:rsidRPr="00AC51E4">
        <w:rPr>
          <w:rFonts w:asciiTheme="minorHAnsi" w:hAnsiTheme="minorHAnsi" w:cstheme="minorHAnsi"/>
          <w:sz w:val="22"/>
          <w:szCs w:val="22"/>
        </w:rPr>
        <w:t>downregulated</w:t>
      </w:r>
      <w:r w:rsidR="00413F36" w:rsidRPr="00AC51E4">
        <w:rPr>
          <w:rFonts w:asciiTheme="minorHAnsi" w:hAnsiTheme="minorHAnsi" w:cstheme="minorHAnsi"/>
          <w:sz w:val="22"/>
          <w:szCs w:val="22"/>
        </w:rPr>
        <w:t>;</w:t>
      </w:r>
      <w:r w:rsidRPr="00AC51E4">
        <w:rPr>
          <w:rFonts w:asciiTheme="minorHAnsi" w:hAnsiTheme="minorHAnsi" w:cstheme="minorHAnsi"/>
          <w:sz w:val="22"/>
          <w:szCs w:val="22"/>
        </w:rPr>
        <w:t xml:space="preserve"> orange</w:t>
      </w:r>
      <w:r w:rsidR="00413F36" w:rsidRPr="00AC51E4">
        <w:rPr>
          <w:rFonts w:asciiTheme="minorHAnsi" w:hAnsiTheme="minorHAnsi" w:cstheme="minorHAnsi"/>
          <w:sz w:val="22"/>
          <w:szCs w:val="22"/>
        </w:rPr>
        <w:t xml:space="preserve"> -</w:t>
      </w:r>
      <w:r w:rsidRPr="00AC51E4">
        <w:rPr>
          <w:rFonts w:asciiTheme="minorHAnsi" w:hAnsiTheme="minorHAnsi" w:cstheme="minorHAnsi"/>
          <w:sz w:val="22"/>
          <w:szCs w:val="22"/>
        </w:rPr>
        <w:t xml:space="preserve"> upregulated.</w:t>
      </w:r>
      <w:bookmarkEnd w:id="0"/>
    </w:p>
    <w:p w14:paraId="202008A3" w14:textId="77777777" w:rsidR="00AC51E4" w:rsidRDefault="00AC51E4" w:rsidP="008E10C1">
      <w:pPr>
        <w:spacing w:after="160" w:line="259" w:lineRule="auto"/>
        <w:rPr>
          <w:rFonts w:asciiTheme="minorHAnsi" w:hAnsiTheme="minorHAnsi"/>
          <w:b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650"/>
        <w:gridCol w:w="686"/>
        <w:gridCol w:w="700"/>
        <w:gridCol w:w="1005"/>
        <w:gridCol w:w="1017"/>
        <w:gridCol w:w="1113"/>
        <w:gridCol w:w="806"/>
        <w:gridCol w:w="819"/>
        <w:gridCol w:w="914"/>
      </w:tblGrid>
      <w:tr w:rsidR="006F208A" w:rsidRPr="004369C8" w14:paraId="6BD717AF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8390" w14:textId="77777777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bookmarkStart w:id="1" w:name="_Hlk125708512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ell type signature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1D80" w14:textId="77777777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lacebo_mean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B0CE" w14:textId="77777777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LowDose_mean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D1F7" w14:textId="77777777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ighDose_mean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D5008" w14:textId="57E3924E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DR.FSTAT.Low.vs.Placebo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536AA" w14:textId="191511FD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DR.FSTAT.High.vs.Placebo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ED4B8" w14:textId="774F0B58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DR.FSTAT.Treated.vs.Placebo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9F69" w14:textId="6B5CAA86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DR.Low.vs.Placebo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227C" w14:textId="77777777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DR.High.vs.Placebo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D959" w14:textId="77777777" w:rsidR="006F208A" w:rsidRPr="004369C8" w:rsidRDefault="006F208A" w:rsidP="009C74C9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369C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DR.Treated.vs.Placebo</w:t>
            </w:r>
            <w:proofErr w:type="spellEnd"/>
          </w:p>
        </w:tc>
      </w:tr>
      <w:tr w:rsidR="006F208A" w:rsidRPr="004369C8" w14:paraId="44423B9D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857E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aDC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026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C64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1C0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D1E9C" w14:textId="50709BB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4911921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CB4FA" w14:textId="585FE10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08141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A7D3F" w14:textId="2E73183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5731544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8718" w14:textId="69B955E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9223847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631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2329500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B2E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46126337</w:t>
            </w:r>
          </w:p>
        </w:tc>
      </w:tr>
      <w:tr w:rsidR="006F208A" w:rsidRPr="004369C8" w14:paraId="0DC3C8CC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BC3E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B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77E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C46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35D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040E6" w14:textId="0B13A6F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7101152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AE016" w14:textId="7148399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08141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3D21B" w14:textId="1075E44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417034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B9E6" w14:textId="63AE413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72921065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20D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4989213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0EC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58250838</w:t>
            </w:r>
          </w:p>
        </w:tc>
      </w:tr>
      <w:tr w:rsidR="006F208A" w:rsidRPr="004369C8" w14:paraId="5D6FA522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FA40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Basophil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2F4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BD2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01F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DB2F4" w14:textId="0BF8E42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0055166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306D0" w14:textId="7AD5EEE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03377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865C2" w14:textId="15C45FC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9762148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8D43" w14:textId="20F0652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816196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966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392386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F97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9016607</w:t>
            </w:r>
          </w:p>
        </w:tc>
      </w:tr>
      <w:tr w:rsidR="006F208A" w:rsidRPr="004369C8" w14:paraId="1AE309D7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F673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D4+ memory T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5F3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693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77A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65EF1EBC" w14:textId="6655ECF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55E-0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A9DCC1E" w14:textId="7C3A215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78E-0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48414CE" w14:textId="299A134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95E-1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40CCD8A" w14:textId="41F3FDC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14E-07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12CCC0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50E-0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6A346C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93E-10</w:t>
            </w:r>
          </w:p>
        </w:tc>
      </w:tr>
      <w:tr w:rsidR="006F208A" w:rsidRPr="004369C8" w14:paraId="12A95176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3E85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D4+ naive T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3DC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A28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DC3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8F1D0A4" w14:textId="09705AB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5.59E-1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A1BE9F6" w14:textId="5D1E5E0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31E-1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E86106A" w14:textId="16E366E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04E-1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5916621" w14:textId="0E2A1F1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28E-12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112272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60E-1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31DFF7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38E-19</w:t>
            </w:r>
          </w:p>
        </w:tc>
      </w:tr>
      <w:tr w:rsidR="006F208A" w:rsidRPr="004369C8" w14:paraId="7BB94841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C51F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D4+ T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D64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DAE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44A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EA0EDF6" w14:textId="3654943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51E-10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904B693" w14:textId="7109EE6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31E-1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6716771" w14:textId="2CEFCEB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8.76E-1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82D27A3" w14:textId="2099C50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14E-1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9991DD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60E-1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6A477A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6.89E-15</w:t>
            </w:r>
          </w:p>
        </w:tc>
      </w:tr>
      <w:tr w:rsidR="006F208A" w:rsidRPr="004369C8" w14:paraId="172EC130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D4BC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xcell.CD4+ </w:t>
            </w: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Tcm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F22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DBC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FC7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CE9042F" w14:textId="65C6E03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99E-06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A58E04E" w14:textId="250C110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25E-1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7E72A9C7" w14:textId="06DAF73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34E-1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65E4524" w14:textId="18B8307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89E-07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8CEC97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5.65E-1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819CE2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96E-14</w:t>
            </w:r>
          </w:p>
        </w:tc>
      </w:tr>
      <w:tr w:rsidR="006F208A" w:rsidRPr="004369C8" w14:paraId="1403790E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0655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xcell.CD4+ </w:t>
            </w: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Tem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E38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736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5F2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AAE6BC1" w14:textId="1995715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232528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11B073E8" w14:textId="5AF52BB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8897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969A31C" w14:textId="1949ADB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504559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FAE5D78" w14:textId="1243111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3551204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5C4026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11345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16A8E7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133522</w:t>
            </w:r>
          </w:p>
        </w:tc>
      </w:tr>
      <w:tr w:rsidR="006F208A" w:rsidRPr="004369C8" w14:paraId="09E0C4A5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BE6A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D8+ naive T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C86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778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5AE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44C48469" w14:textId="1529964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610077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6E15A" w14:textId="0A9A782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08141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463A7CAB" w14:textId="3A998DE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134673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166EFC3" w14:textId="57711B1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075785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68D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368267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64F4C7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607137</w:t>
            </w:r>
          </w:p>
        </w:tc>
      </w:tr>
      <w:tr w:rsidR="006F208A" w:rsidRPr="004369C8" w14:paraId="4D429A04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A5EB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D8+ T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CFC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1A5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C6E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FA6A8CF" w14:textId="777812A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5.59E-1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70285340" w14:textId="630028E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58E-0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21AB13E" w14:textId="2FE4F97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8.76E-1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E837E10" w14:textId="4A6F9DF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14E-1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00E152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59E-0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565AF7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51E-14</w:t>
            </w:r>
          </w:p>
        </w:tc>
      </w:tr>
      <w:tr w:rsidR="006F208A" w:rsidRPr="004369C8" w14:paraId="331890F9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5DA7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xcell.CD8+ </w:t>
            </w: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Tcm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8D1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42E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D96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6BE360A" w14:textId="5470E5E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54E-08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C37B623" w14:textId="182D799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94E-0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1F55E71" w14:textId="7E43D07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4.98E-1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E3D5E4B" w14:textId="5A942F0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91E-06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17F4CD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12E-0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2CC313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29E-07</w:t>
            </w:r>
          </w:p>
        </w:tc>
      </w:tr>
      <w:tr w:rsidR="006F208A" w:rsidRPr="004369C8" w14:paraId="0D240E79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71D4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xcell.CD8+ </w:t>
            </w: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Tem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B5E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F0E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982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E1650" w14:textId="0A311A0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0159969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4F776" w14:textId="239D4EC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4864383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7577D" w14:textId="0AA1CEA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0309482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AA1F" w14:textId="7B28A3D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2552046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521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4989213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367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93793128</w:t>
            </w:r>
          </w:p>
        </w:tc>
      </w:tr>
      <w:tr w:rsidR="006F208A" w:rsidRPr="004369C8" w14:paraId="06F81674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EC7B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DC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112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247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EF9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57F16" w14:textId="18C1289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8623134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C39E2" w14:textId="64E3C40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251182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26C0F" w14:textId="7C80EF7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9210126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F47B" w14:textId="1AEE28A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1583699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B84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4989213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0E6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54711749</w:t>
            </w:r>
          </w:p>
        </w:tc>
      </w:tr>
      <w:tr w:rsidR="006F208A" w:rsidRPr="004369C8" w14:paraId="1660A90B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19D5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B.cells.memory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FB5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EEE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EE7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A240E70" w14:textId="453FB1E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56E-08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D82AAC4" w14:textId="10E3AF3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8.70E-0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6785CED7" w14:textId="7970C26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5.72E-1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D9A0214" w14:textId="7B964F5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16E-09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934C71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19E-0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3F3AEE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89E-12</w:t>
            </w:r>
          </w:p>
        </w:tc>
      </w:tr>
      <w:tr w:rsidR="006F208A" w:rsidRPr="004369C8" w14:paraId="41A00F3B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BBA1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B.cells.naive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BE8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B70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944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F472D" w14:textId="3797C9F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2784439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215A4734" w14:textId="09C66C3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89151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6F7CF219" w14:textId="75DE357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764186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8676" w14:textId="451CEE0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574985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5C96C3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562769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6608A3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2145391</w:t>
            </w:r>
          </w:p>
        </w:tc>
      </w:tr>
      <w:tr w:rsidR="006F208A" w:rsidRPr="004369C8" w14:paraId="583295D1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33C9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Dendritic.cells.activated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685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553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7AF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75A62" w14:textId="552C290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1730495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465A2" w14:textId="1C321E2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560228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BEA1D" w14:textId="68B7016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1461226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3B3B" w14:textId="5174144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5967319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D30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1226446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749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48874794</w:t>
            </w:r>
          </w:p>
        </w:tc>
      </w:tr>
      <w:tr w:rsidR="006F208A" w:rsidRPr="004369C8" w14:paraId="291DCFAA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6425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Dendritic.cells.resting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A48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94A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9AB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936F6C3" w14:textId="1A2DD32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18947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445F07E0" w14:textId="49BC4D8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26E-0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8341775" w14:textId="4FBDDC8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6.44E-0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5C651D6" w14:textId="128AEF9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101862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CF1F7B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8.31E-0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AD3508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27E-05</w:t>
            </w:r>
          </w:p>
        </w:tc>
      </w:tr>
      <w:tr w:rsidR="006F208A" w:rsidRPr="004369C8" w14:paraId="649EAD36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78E2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Eosinophil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64E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7E1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EF5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923F0" w14:textId="6B0A0CB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9282782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019AD" w14:textId="57F83D0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22882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F6104" w14:textId="41C1260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849849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35F9" w14:textId="211C082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4733311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E1BD82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282390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E4E4E1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3242695</w:t>
            </w:r>
          </w:p>
        </w:tc>
      </w:tr>
      <w:tr w:rsidR="006F208A" w:rsidRPr="004369C8" w14:paraId="4E1440ED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CDFB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Macrophages.M0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D61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549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516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76990" w14:textId="7B97370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8623134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9DFD1" w14:textId="694A9D8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671954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77B3E" w14:textId="29DC498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329978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3590" w14:textId="0A2CACB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13657014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E4A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3094022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A0E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22938552</w:t>
            </w:r>
          </w:p>
        </w:tc>
      </w:tr>
      <w:tr w:rsidR="006F208A" w:rsidRPr="004369C8" w14:paraId="1DA99CBB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A37A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Macrophages.M1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884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5A3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004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01E02AB6" w14:textId="7327D4B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704019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4FBA0" w14:textId="6E89DEF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08141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4E30A8A9" w14:textId="02FDDDB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335267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0DA10F2" w14:textId="464083F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954358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001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8605124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FE6056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5928823</w:t>
            </w:r>
          </w:p>
        </w:tc>
      </w:tr>
      <w:tr w:rsidR="006F208A" w:rsidRPr="004369C8" w14:paraId="1830F637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7885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Macrophages.M2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3DD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2B7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225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9EAD0" w14:textId="5A199A4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4982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E8712" w14:textId="3A3AA56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764461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A01ED" w14:textId="602EAFB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9169135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DF85" w14:textId="07F676F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1939276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A6E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5536669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09E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8181937</w:t>
            </w:r>
          </w:p>
        </w:tc>
      </w:tr>
      <w:tr w:rsidR="006F208A" w:rsidRPr="004369C8" w14:paraId="1C5C6E2E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4A37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Mast.cells.resting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D63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5C6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42B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A071E" w14:textId="234139A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3840070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3ED52" w14:textId="76E8694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560228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9DA65" w14:textId="7A18905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630435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5C63" w14:textId="04CAB9F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4700412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4FD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2329500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9F5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64446752</w:t>
            </w:r>
          </w:p>
        </w:tc>
      </w:tr>
      <w:tr w:rsidR="006F208A" w:rsidRPr="004369C8" w14:paraId="74F58127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9276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Monocyte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88B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ACA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5A9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75E3C" w14:textId="184D0ED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35432224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709243CB" w14:textId="4D1CF66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1058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4907052F" w14:textId="1B676B8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539830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B60B" w14:textId="68BCF9A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77561806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468403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24170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3CF3D2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9441627</w:t>
            </w:r>
          </w:p>
        </w:tc>
      </w:tr>
      <w:tr w:rsidR="006F208A" w:rsidRPr="004369C8" w14:paraId="20389E44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9CCC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Neutrophil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F9A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4B3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A5D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21C1D3EB" w14:textId="5F3FF64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169568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42D407E4" w14:textId="6B26C82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7137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231CDEB6" w14:textId="6994B37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6472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861F96E" w14:textId="5214D9F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78518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E94FEC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392386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4FD3C6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231679</w:t>
            </w:r>
          </w:p>
        </w:tc>
      </w:tr>
      <w:tr w:rsidR="006F208A" w:rsidRPr="004369C8" w14:paraId="309F600E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5006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NK.cells.activated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CE4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047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0E5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764EE" w14:textId="33D89C6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5148271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B1810" w14:textId="49DA6DF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11872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61ECA" w14:textId="08B4E5F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8926685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FF09" w14:textId="20901D7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72921065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32C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0542600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3F9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64446752</w:t>
            </w:r>
          </w:p>
        </w:tc>
      </w:tr>
      <w:tr w:rsidR="006F208A" w:rsidRPr="004369C8" w14:paraId="00875C26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C6A2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NK.cells.resting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34F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4C0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E0B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C2A9B" w14:textId="17F5BAC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765791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EF3BA" w14:textId="5BB9943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50863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19757" w14:textId="1EE8295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335267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B89A" w14:textId="3D20E73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3336144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9A9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0118444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3B8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3699034</w:t>
            </w:r>
          </w:p>
        </w:tc>
      </w:tr>
      <w:tr w:rsidR="006F208A" w:rsidRPr="004369C8" w14:paraId="49EAD09C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C8BD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Plasma.cell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E31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040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50C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BA676EE" w14:textId="490AE1B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03436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726A9940" w14:textId="7978DD7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40619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09BD653" w14:textId="4B8720A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77871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A4D8A0C" w14:textId="536CECB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52845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C51AA3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505193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900EE1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182188</w:t>
            </w:r>
          </w:p>
        </w:tc>
      </w:tr>
      <w:tr w:rsidR="006F208A" w:rsidRPr="004369C8" w14:paraId="6433915C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C351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T.cells.CD4.memory.activated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E1A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8F3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74C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B8CEC" w14:textId="41832F7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0055166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D15E3" w14:textId="2CD63C3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560228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A2784" w14:textId="19FBD6D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0525777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7517" w14:textId="083DD3D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12864185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807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3735761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08F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41948829</w:t>
            </w:r>
          </w:p>
        </w:tc>
      </w:tr>
      <w:tr w:rsidR="006F208A" w:rsidRPr="004369C8" w14:paraId="2FD41B33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731B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T.cells.CD4.memory.resting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8FE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5FA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D33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0AA6D" w14:textId="60C16C6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0323692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2E049" w14:textId="31D0ACD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589421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CFC14" w14:textId="6D6EF1B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2069609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FD0F" w14:textId="3B2D6B1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223628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C08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753989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05E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7082005</w:t>
            </w:r>
          </w:p>
        </w:tc>
      </w:tr>
      <w:tr w:rsidR="006F208A" w:rsidRPr="004369C8" w14:paraId="02696B02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4160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T.cells.CD4.naive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F58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835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CDB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11DE816E" w14:textId="7767B84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49E-0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9DF9DC1" w14:textId="2D82DFE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07E-1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A9EDD39" w14:textId="543AF47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16E-1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2DE832E" w14:textId="5020F08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4.32E-06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75A8C7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3.48E-1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0EE9D3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2.52E-11</w:t>
            </w:r>
          </w:p>
        </w:tc>
      </w:tr>
      <w:tr w:rsidR="006F208A" w:rsidRPr="004369C8" w14:paraId="30718847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ED97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T.cells.CD8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86B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B2B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D6D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6C7BF" w14:textId="6114687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049035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C4A03" w14:textId="10D3DB0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54926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C9602" w14:textId="74C2032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607611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F76F" w14:textId="498B3AF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1473273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784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2571563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CCB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19703281</w:t>
            </w:r>
          </w:p>
        </w:tc>
      </w:tr>
      <w:tr w:rsidR="006F208A" w:rsidRPr="004369C8" w14:paraId="0CC013CF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E4BC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cibersort.T.cells.regulatory..Tregs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CB1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7C6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855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C60B4" w14:textId="66F932F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8099875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30F08" w14:textId="2A85C9D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4413263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C97BF" w14:textId="51FFBB4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24615858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DD87" w14:textId="218F39B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11181599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F31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4451006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29A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19703281</w:t>
            </w:r>
          </w:p>
        </w:tc>
      </w:tr>
      <w:tr w:rsidR="006F208A" w:rsidRPr="004369C8" w14:paraId="28C89384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A419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lass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-switched memory B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19E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0C4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FDF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160820FE" w14:textId="0125FAD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3767296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64EDB74A" w14:textId="699E4A4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18148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5723648" w14:textId="5AC11B1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540941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74AE8C8" w14:textId="2AA89EF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08479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4B2E32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11803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99ED58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5576836</w:t>
            </w:r>
          </w:p>
        </w:tc>
      </w:tr>
      <w:tr w:rsidR="006F208A" w:rsidRPr="004369C8" w14:paraId="2D771EF8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F05E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LP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0F9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7AE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DD7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4F7671C" w14:textId="2915B9C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18947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4C1A1D43" w14:textId="7895411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78685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72138407" w14:textId="3D38277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6472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4C2E723" w14:textId="1EBEC9D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903386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95321B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621810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691F20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031605</w:t>
            </w:r>
          </w:p>
        </w:tc>
      </w:tr>
      <w:tr w:rsidR="006F208A" w:rsidRPr="004369C8" w14:paraId="6518D588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D627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CMP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69A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796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CFD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A6BFF" w14:textId="41855B7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2753852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02BBF42C" w14:textId="10EEF66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4618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7B53CB3C" w14:textId="2E4E638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18686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3A46" w14:textId="7277233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954358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900381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141673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8C13DE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0238812</w:t>
            </w:r>
          </w:p>
        </w:tc>
      </w:tr>
      <w:tr w:rsidR="006F208A" w:rsidRPr="004369C8" w14:paraId="6495DA3D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BCD8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DC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564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ABC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C90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6C14F" w14:textId="3413BF5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359373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2B600" w14:textId="3A6EDE2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659015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D7066" w14:textId="104D42C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429772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2CB7" w14:textId="22EC831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3336144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67A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3824468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554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58166216</w:t>
            </w:r>
          </w:p>
        </w:tc>
      </w:tr>
      <w:tr w:rsidR="006F208A" w:rsidRPr="004369C8" w14:paraId="1314A6CB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4534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Eosinophil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BD1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4BE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D4F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583BF4DA" w14:textId="74A01E3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681142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4A2A9D59" w14:textId="4A4D3BC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724275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224066B7" w14:textId="7F08AFF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245741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11B9434" w14:textId="452D02A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08479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2208DD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783529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ED710B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8234616</w:t>
            </w:r>
          </w:p>
        </w:tc>
      </w:tr>
      <w:tr w:rsidR="006F208A" w:rsidRPr="004369C8" w14:paraId="6BD222F8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6D26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Erythrocyte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158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F9B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958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566043D7" w14:textId="3DB3BA8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695952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2D5F8446" w14:textId="0FFA672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40619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78F78DC2" w14:textId="0B53ED2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65581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51D91DE" w14:textId="258D9E5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347876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5DB42A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81143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59AA78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257759</w:t>
            </w:r>
          </w:p>
        </w:tc>
      </w:tr>
      <w:tr w:rsidR="006F208A" w:rsidRPr="004369C8" w14:paraId="441FE8A6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705D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GMP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8BC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619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24E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FE5EC" w14:textId="3307E72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3767296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BA2D4" w14:textId="14542FA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55569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1C8B0" w14:textId="2DBEABC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989477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D6AF" w14:textId="5BC6053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384248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24D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3720811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BF1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34193127</w:t>
            </w:r>
          </w:p>
        </w:tc>
      </w:tr>
      <w:tr w:rsidR="006F208A" w:rsidRPr="004369C8" w14:paraId="258C23C8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FD6D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HSC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FF4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7DC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718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2AD6F" w14:textId="513C4ED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4539260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983A7" w14:textId="7CB5673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218866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4164F" w14:textId="06D1596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0697318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F1BB" w14:textId="6A4E31D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2552046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6E0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8576096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9FC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51880134</w:t>
            </w:r>
          </w:p>
        </w:tc>
      </w:tr>
      <w:tr w:rsidR="006F208A" w:rsidRPr="004369C8" w14:paraId="7EF8EAC9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7BA3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iDC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D6B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BED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2D9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FB46C" w14:textId="11A8548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1214953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BFE12" w14:textId="5644CC3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45826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66B08" w14:textId="2860536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5526302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51E" w14:textId="1C464B9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889299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C91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4395966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54B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69759807</w:t>
            </w:r>
          </w:p>
        </w:tc>
      </w:tr>
      <w:tr w:rsidR="006F208A" w:rsidRPr="004369C8" w14:paraId="78633D6B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C03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acrophage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46D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27C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F0F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D0256" w14:textId="01BEDBF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8025598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25ACB04B" w14:textId="285B5F4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40619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7282DE8A" w14:textId="126DA2F1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18686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9250" w14:textId="5EDB344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3486482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650905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12681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0EA36E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590068</w:t>
            </w:r>
          </w:p>
        </w:tc>
      </w:tr>
      <w:tr w:rsidR="006F208A" w:rsidRPr="004369C8" w14:paraId="0E2031D7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2DE1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acrophages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M1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DBE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9AC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EC8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8B915" w14:textId="120A4DC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3995699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04D64" w14:textId="546305F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961906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2B770" w14:textId="1310B45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8926685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08C0" w14:textId="33D9BBE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3336144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965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7911960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B29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50684088</w:t>
            </w:r>
          </w:p>
        </w:tc>
      </w:tr>
      <w:tr w:rsidR="006F208A" w:rsidRPr="004369C8" w14:paraId="4900894A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B836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acrophages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M2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9E7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696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AD8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30E8D" w14:textId="3057A9F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049035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52F9552F" w14:textId="75E82F5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0953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60EE3D9A" w14:textId="02E26D2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52349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BE7E" w14:textId="2CD3FA4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882197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3635E1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11345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0237F0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166968</w:t>
            </w:r>
          </w:p>
        </w:tc>
      </w:tr>
      <w:tr w:rsidR="006F208A" w:rsidRPr="004369C8" w14:paraId="6B8EFDF6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AC35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ast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3C4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480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869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B9633" w14:textId="2E200FD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01843126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0C9AD318" w14:textId="676D044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8827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50992ADE" w14:textId="43834AD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90578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019C" w14:textId="40F3635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954358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F8223E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81143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BB6B58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590068</w:t>
            </w:r>
          </w:p>
        </w:tc>
      </w:tr>
      <w:tr w:rsidR="006F208A" w:rsidRPr="004369C8" w14:paraId="2DD385C4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B99B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egakaryocyte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573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702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CD2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26552523" w14:textId="1F0CA44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7278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7B25DC44" w14:textId="5C4B0D2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13006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06EE7DB2" w14:textId="1ED9E3E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6472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6833F8A" w14:textId="7F99CA1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048732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16D217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8605124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11EBC7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2793435</w:t>
            </w:r>
          </w:p>
        </w:tc>
      </w:tr>
      <w:tr w:rsidR="006F208A" w:rsidRPr="004369C8" w14:paraId="7A66BAED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7301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emory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B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B17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DD2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2F7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3B2A3" w14:textId="4306938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7922348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1E323" w14:textId="4644BC2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45261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70E2C" w14:textId="2808292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0599106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BCC0" w14:textId="591025C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24459434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D8C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5918308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424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29566421</w:t>
            </w:r>
          </w:p>
        </w:tc>
      </w:tr>
      <w:tr w:rsidR="006F208A" w:rsidRPr="004369C8" w14:paraId="2E4C3B8F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018B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EP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1D9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145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DEB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5B6BF940" w14:textId="6E567F2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60999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127421FD" w14:textId="55F3115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19524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6062E98" w14:textId="5C204F2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54963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88D15C1" w14:textId="6C61F77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200836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83B60C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482862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32776C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231679</w:t>
            </w:r>
          </w:p>
        </w:tc>
      </w:tr>
      <w:tr w:rsidR="006F208A" w:rsidRPr="004369C8" w14:paraId="634C8B12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B8D0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onocyte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D19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5E8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130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1BC5C" w14:textId="0759D91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359373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B574F" w14:textId="68ED030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222124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E0C81" w14:textId="5E8A7B8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4942855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8694" w14:textId="60B056F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7171666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05E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2246782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C62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7805792</w:t>
            </w:r>
          </w:p>
        </w:tc>
      </w:tr>
      <w:tr w:rsidR="006F208A" w:rsidRPr="004369C8" w14:paraId="06907F2C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1F2A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PP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37C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4C2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F21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7B633" w14:textId="1CE9DEA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260778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C3B2E" w14:textId="679A2E3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50863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8B66F" w14:textId="01B14EB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692929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992D" w14:textId="4661B83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3486482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6DB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0341453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01F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4477082</w:t>
            </w:r>
          </w:p>
        </w:tc>
      </w:tr>
      <w:tr w:rsidR="006F208A" w:rsidRPr="004369C8" w14:paraId="0DAE3FCD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5CED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MSC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D4C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9B1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447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35279" w14:textId="530FBFA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2346005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40ACA" w14:textId="20EC95F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829689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59CF5" w14:textId="0A24D10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9687359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1AB1" w14:textId="6F567C2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6310949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0DA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3181937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BFF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49828438</w:t>
            </w:r>
          </w:p>
        </w:tc>
      </w:tr>
      <w:tr w:rsidR="006F208A" w:rsidRPr="004369C8" w14:paraId="06B73DDE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583D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naive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B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01E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3B4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373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67962" w14:textId="1E39383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06118041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29771" w14:textId="2F41898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610902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59A9B" w14:textId="4174465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9169135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ADA0" w14:textId="2E0E2ED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04473329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EFD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726909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427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03248389</w:t>
            </w:r>
          </w:p>
        </w:tc>
      </w:tr>
      <w:tr w:rsidR="006F208A" w:rsidRPr="004369C8" w14:paraId="0CE58085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11C4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Neutrophil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54C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636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A7A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7D6DAF12" w14:textId="142EBD8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82067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5DA21CA0" w14:textId="004602B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9100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74D2F0E2" w14:textId="24BAB8E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6472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353C32E" w14:textId="018F4A3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20254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ECD247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39599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954356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57634</w:t>
            </w:r>
          </w:p>
        </w:tc>
      </w:tr>
      <w:tr w:rsidR="006F208A" w:rsidRPr="004369C8" w14:paraId="7CFB05E3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1F3E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NK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7ED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E3F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D5A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03C9E" w14:textId="602976D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0296388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2EE94" w14:textId="18E31E4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45826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AA9AB" w14:textId="2A537F6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2721857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F7E2" w14:textId="6DC77E5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66310949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BFD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74989213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C7F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87994832</w:t>
            </w:r>
          </w:p>
        </w:tc>
      </w:tr>
      <w:tr w:rsidR="006F208A" w:rsidRPr="004369C8" w14:paraId="5F7341F5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C9E7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NKT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874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5E0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3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A3E2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6C40BE91" w14:textId="31C1536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3179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115802D6" w14:textId="5C0DE7B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334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</w:tcPr>
          <w:p w14:paraId="4A904196" w14:textId="604A9EC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83E-0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77C17C8" w14:textId="515093E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526252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441838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51369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4AFD88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8.41E-05</w:t>
            </w:r>
          </w:p>
        </w:tc>
      </w:tr>
      <w:tr w:rsidR="006F208A" w:rsidRPr="004369C8" w14:paraId="5ED5B0E1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4944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pDC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99C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677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8B0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8D351" w14:textId="60A85CF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49829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02D90" w14:textId="1C7FD9E4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797047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B7AF6" w14:textId="29BB144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4288500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8D18" w14:textId="7367614A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2750572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BAD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3631555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432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549828438</w:t>
            </w:r>
          </w:p>
        </w:tc>
      </w:tr>
      <w:tr w:rsidR="006F208A" w:rsidRPr="004369C8" w14:paraId="6E10D97D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950F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Plasma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3AC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19A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D84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439627A" w14:textId="360380C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15121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2B1F7B91" w14:textId="6FD6CD8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403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EDA4D5C" w14:textId="0905168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7.83E-0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EDD4068" w14:textId="4FD2720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14573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70BB1E5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7816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7675A4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1.77E-05</w:t>
            </w:r>
          </w:p>
        </w:tc>
      </w:tr>
      <w:tr w:rsidR="006F208A" w:rsidRPr="004369C8" w14:paraId="1610C493" w14:textId="77777777" w:rsidTr="00A90BBB">
        <w:trPr>
          <w:trHeight w:val="320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7617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Platelet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169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73B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38C7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5BBCA" w14:textId="3F70B866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3767296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20C8E" w14:textId="1E979BBF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799522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5A91E" w14:textId="233CDCE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6741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0974" w14:textId="3C9A082E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8764729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43C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1876115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17B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2284898</w:t>
            </w:r>
          </w:p>
        </w:tc>
      </w:tr>
      <w:tr w:rsidR="006F208A" w:rsidRPr="004369C8" w14:paraId="432D4629" w14:textId="77777777" w:rsidTr="00A90BBB">
        <w:trPr>
          <w:trHeight w:val="179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07C2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pro B-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547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8C3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B15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9D8DD" w14:textId="625EF3E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35432224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FC132" w14:textId="393EB0D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2694185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B6D00" w14:textId="70F370C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22131308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29E6" w14:textId="23BC2802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625520468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5F8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2248983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DCCF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34193127</w:t>
            </w:r>
          </w:p>
        </w:tc>
      </w:tr>
      <w:tr w:rsidR="006F208A" w:rsidRPr="004369C8" w14:paraId="28222349" w14:textId="77777777" w:rsidTr="00A90BBB">
        <w:trPr>
          <w:trHeight w:val="206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7234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Tgd</w:t>
            </w:r>
            <w:proofErr w:type="spellEnd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108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EA8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1A1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74784C34" w14:textId="6FC0A0E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000125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66C1FCDC" w14:textId="3513531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21813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1C12EAFC" w14:textId="463B04A5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6472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D03221F" w14:textId="323B491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720254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B8E31E1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400661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2704DF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5475385</w:t>
            </w:r>
          </w:p>
        </w:tc>
      </w:tr>
      <w:tr w:rsidR="006F208A" w:rsidRPr="004369C8" w14:paraId="2C9F2F69" w14:textId="77777777" w:rsidTr="00A90BBB">
        <w:trPr>
          <w:trHeight w:val="233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7EE3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Th1 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9C5C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63B8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4BB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E8BE9" w14:textId="4BE923D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55465422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FBCCF" w14:textId="4167868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4336105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6CB18" w14:textId="612E132B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7022832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2BA2" w14:textId="6E47A1E3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859002181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B0A3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5935574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2E3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999162934</w:t>
            </w:r>
          </w:p>
        </w:tc>
      </w:tr>
      <w:tr w:rsidR="006F208A" w:rsidRPr="004369C8" w14:paraId="221994DF" w14:textId="77777777" w:rsidTr="00A90BBB">
        <w:trPr>
          <w:trHeight w:val="179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90A1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Th2 cells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740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D859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767E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3FCC9FEC" w14:textId="4A10E73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8614133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1586EE2F" w14:textId="3BA0B57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19100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bottom"/>
          </w:tcPr>
          <w:p w14:paraId="163D6DE8" w14:textId="3FA241AC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026472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C7AA766" w14:textId="0983763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39136693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53F2E06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5422348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1F4AEC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3328445</w:t>
            </w:r>
          </w:p>
        </w:tc>
      </w:tr>
      <w:tr w:rsidR="006F208A" w:rsidRPr="004369C8" w14:paraId="769E9800" w14:textId="77777777" w:rsidTr="00A90BBB">
        <w:trPr>
          <w:trHeight w:val="53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EE07" w14:textId="77777777" w:rsidR="006F208A" w:rsidRPr="00A90BBB" w:rsidRDefault="006F208A" w:rsidP="009C74C9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xcell.Tregs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6A2B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D57A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8BB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451ED" w14:textId="05830958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349119217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750683F4" w14:textId="1F5EA0ED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40619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vAlign w:val="bottom"/>
          </w:tcPr>
          <w:p w14:paraId="29C89405" w14:textId="4EBE3049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2607611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3ED4" w14:textId="74978830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22896967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CED8A84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0483653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A46494D" w14:textId="77777777" w:rsidR="006F208A" w:rsidRPr="00A90BBB" w:rsidRDefault="006F208A" w:rsidP="009C74C9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90BBB">
              <w:rPr>
                <w:rFonts w:ascii="Calibri" w:hAnsi="Calibri" w:cs="Calibri"/>
                <w:color w:val="000000"/>
                <w:sz w:val="14"/>
                <w:szCs w:val="14"/>
              </w:rPr>
              <w:t>0.011423278</w:t>
            </w:r>
          </w:p>
        </w:tc>
      </w:tr>
      <w:bookmarkEnd w:id="1"/>
    </w:tbl>
    <w:p w14:paraId="2E7214C3" w14:textId="77777777" w:rsidR="00B668CF" w:rsidRDefault="00B668CF" w:rsidP="00413F36">
      <w:pPr>
        <w:rPr>
          <w:rFonts w:asciiTheme="minorHAnsi" w:hAnsiTheme="minorHAnsi"/>
          <w:b/>
          <w:sz w:val="22"/>
          <w:szCs w:val="22"/>
        </w:rPr>
      </w:pPr>
    </w:p>
    <w:p w14:paraId="50101552" w14:textId="77777777" w:rsidR="00B668CF" w:rsidRDefault="00B668CF">
      <w:pPr>
        <w:spacing w:after="160" w:line="259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14:paraId="08B4603E" w14:textId="69933974" w:rsidR="00413F36" w:rsidRDefault="00C62F80" w:rsidP="00413F36">
      <w:pPr>
        <w:rPr>
          <w:rFonts w:asciiTheme="minorHAnsi" w:hAnsiTheme="minorHAnsi"/>
          <w:b/>
          <w:sz w:val="22"/>
          <w:szCs w:val="22"/>
        </w:rPr>
      </w:pPr>
      <w:r w:rsidRPr="00145139">
        <w:rPr>
          <w:rFonts w:asciiTheme="minorHAnsi" w:hAnsiTheme="minorHAnsi"/>
          <w:b/>
          <w:sz w:val="22"/>
          <w:szCs w:val="22"/>
        </w:rPr>
        <w:t>Figure S1. Scatter plots of cell counts and CIBERSORT signatures</w:t>
      </w:r>
      <w:r>
        <w:rPr>
          <w:rFonts w:asciiTheme="minorHAnsi" w:hAnsiTheme="minorHAnsi"/>
          <w:b/>
          <w:sz w:val="22"/>
          <w:szCs w:val="22"/>
        </w:rPr>
        <w:t xml:space="preserve"> for GSE93777 set. All data points were taken into account. </w:t>
      </w:r>
    </w:p>
    <w:p w14:paraId="3BB2F943" w14:textId="0ADCD589" w:rsidR="00A83F2C" w:rsidRPr="00145139" w:rsidRDefault="00A83F2C" w:rsidP="00C62F80">
      <w:pPr>
        <w:rPr>
          <w:rFonts w:asciiTheme="minorHAnsi" w:hAnsiTheme="minorHAnsi"/>
          <w:b/>
          <w:sz w:val="22"/>
          <w:szCs w:val="22"/>
        </w:rPr>
      </w:pPr>
    </w:p>
    <w:p w14:paraId="23102A3D" w14:textId="77777777" w:rsidR="00C62F80" w:rsidRPr="00145139" w:rsidRDefault="00C62F80" w:rsidP="00C62F80">
      <w:pPr>
        <w:rPr>
          <w:rFonts w:asciiTheme="minorHAnsi" w:hAnsiTheme="minorHAnsi"/>
          <w:sz w:val="22"/>
          <w:szCs w:val="22"/>
        </w:rPr>
      </w:pPr>
      <w:r w:rsidRPr="0069288F">
        <w:rPr>
          <w:rFonts w:asciiTheme="minorHAnsi" w:hAnsiTheme="minorHAnsi"/>
          <w:noProof/>
          <w:sz w:val="22"/>
          <w:szCs w:val="22"/>
          <w:lang w:val="en-GB" w:eastAsia="en-GB"/>
        </w:rPr>
        <w:drawing>
          <wp:inline distT="0" distB="0" distL="0" distR="0" wp14:anchorId="515764C7" wp14:editId="20C215DD">
            <wp:extent cx="5325218" cy="6763694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5218" cy="6763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12C85" w14:textId="77777777" w:rsidR="00C62F80" w:rsidRPr="00145139" w:rsidRDefault="00C62F80" w:rsidP="00C62F80">
      <w:pPr>
        <w:rPr>
          <w:rFonts w:asciiTheme="minorHAnsi" w:hAnsiTheme="minorHAnsi"/>
          <w:sz w:val="22"/>
          <w:szCs w:val="22"/>
        </w:rPr>
      </w:pPr>
    </w:p>
    <w:p w14:paraId="7F85B34B" w14:textId="77777777" w:rsidR="00C62F80" w:rsidRPr="00145139" w:rsidRDefault="00C62F80" w:rsidP="00C62F80">
      <w:pPr>
        <w:spacing w:line="259" w:lineRule="auto"/>
        <w:rPr>
          <w:rFonts w:asciiTheme="minorHAnsi" w:hAnsiTheme="minorHAnsi"/>
          <w:sz w:val="22"/>
          <w:szCs w:val="22"/>
        </w:rPr>
      </w:pPr>
      <w:r w:rsidRPr="00145139">
        <w:rPr>
          <w:rFonts w:asciiTheme="minorHAnsi" w:hAnsiTheme="minorHAnsi"/>
          <w:sz w:val="22"/>
          <w:szCs w:val="22"/>
        </w:rPr>
        <w:br w:type="page"/>
      </w:r>
    </w:p>
    <w:p w14:paraId="473C414D" w14:textId="77777777" w:rsidR="00C62F80" w:rsidRDefault="00C62F80" w:rsidP="00C62F80">
      <w:pPr>
        <w:rPr>
          <w:rFonts w:asciiTheme="minorHAnsi" w:hAnsiTheme="minorHAnsi"/>
          <w:b/>
          <w:sz w:val="22"/>
          <w:szCs w:val="22"/>
        </w:rPr>
      </w:pPr>
      <w:r w:rsidRPr="00145139">
        <w:rPr>
          <w:rFonts w:asciiTheme="minorHAnsi" w:hAnsiTheme="minorHAnsi"/>
          <w:b/>
          <w:sz w:val="22"/>
          <w:szCs w:val="22"/>
        </w:rPr>
        <w:t>Figure S2. Online deconvolution and flow cytometry tool</w:t>
      </w:r>
      <w:r>
        <w:rPr>
          <w:rFonts w:asciiTheme="minorHAnsi" w:hAnsiTheme="minorHAnsi"/>
          <w:b/>
          <w:sz w:val="22"/>
          <w:szCs w:val="22"/>
        </w:rPr>
        <w:t xml:space="preserve">: </w:t>
      </w:r>
      <w:hyperlink r:id="rId7" w:history="1">
        <w:r w:rsidRPr="009E52CC">
          <w:rPr>
            <w:rStyle w:val="Hyperlink"/>
            <w:rFonts w:asciiTheme="minorHAnsi" w:hAnsiTheme="minorHAnsi"/>
            <w:b/>
            <w:sz w:val="22"/>
            <w:szCs w:val="22"/>
          </w:rPr>
          <w:t>https://emdserono1.shinyapps.io/Immune_Cell_Deconvolution_Validation/</w:t>
        </w:r>
      </w:hyperlink>
    </w:p>
    <w:p w14:paraId="6DA206F4" w14:textId="77777777" w:rsidR="00C62F80" w:rsidRPr="00145139" w:rsidRDefault="00C62F80" w:rsidP="00C62F80">
      <w:pPr>
        <w:rPr>
          <w:rFonts w:asciiTheme="minorHAnsi" w:hAnsiTheme="minorHAnsi"/>
          <w:sz w:val="22"/>
          <w:szCs w:val="22"/>
        </w:rPr>
      </w:pPr>
    </w:p>
    <w:p w14:paraId="7BF1B2A0" w14:textId="0D32F471" w:rsidR="00C62F80" w:rsidRPr="00145139" w:rsidRDefault="00413F36" w:rsidP="00C62F80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0633C481" wp14:editId="5681B9A4">
            <wp:extent cx="5760720" cy="2776855"/>
            <wp:effectExtent l="0" t="0" r="0" b="4445"/>
            <wp:docPr id="1" name="Picture 1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EAB3A" w14:textId="77777777" w:rsidR="00C62F80" w:rsidRPr="00145139" w:rsidRDefault="00C62F80" w:rsidP="00C62F80">
      <w:pPr>
        <w:rPr>
          <w:rFonts w:asciiTheme="minorHAnsi" w:hAnsiTheme="minorHAnsi"/>
          <w:b/>
          <w:sz w:val="22"/>
          <w:szCs w:val="22"/>
        </w:rPr>
      </w:pPr>
    </w:p>
    <w:p w14:paraId="04DB705E" w14:textId="77777777" w:rsidR="00C62F80" w:rsidRPr="00145139" w:rsidRDefault="00C62F80" w:rsidP="00C62F80">
      <w:pPr>
        <w:rPr>
          <w:rFonts w:asciiTheme="minorHAnsi" w:hAnsiTheme="minorHAnsi"/>
          <w:b/>
          <w:sz w:val="22"/>
          <w:szCs w:val="22"/>
        </w:rPr>
      </w:pPr>
    </w:p>
    <w:p w14:paraId="717284A3" w14:textId="7C37038B" w:rsidR="00A665CE" w:rsidRDefault="00A665CE"/>
    <w:sectPr w:rsidR="00A665CE" w:rsidSect="008E10C1">
      <w:footnotePr>
        <w:numFmt w:val="chicago"/>
      </w:footnotePr>
      <w:pgSz w:w="11906" w:h="16838" w:code="9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alt="Checkmark with solid fill" style="width:12.45pt;height:12.45pt;visibility:visible" o:bullet="t">
        <v:imagedata r:id="rId1" o:title="Checkmark with solid fill"/>
      </v:shape>
    </w:pict>
  </w:numPicBullet>
  <w:abstractNum w:abstractNumId="0" w15:restartNumberingAfterBreak="0">
    <w:nsid w:val="07102ABD"/>
    <w:multiLevelType w:val="hybridMultilevel"/>
    <w:tmpl w:val="16BA4D5C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" w15:restartNumberingAfterBreak="0">
    <w:nsid w:val="0D176B93"/>
    <w:multiLevelType w:val="hybridMultilevel"/>
    <w:tmpl w:val="BE7075B2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" w15:restartNumberingAfterBreak="0">
    <w:nsid w:val="12917F9A"/>
    <w:multiLevelType w:val="hybridMultilevel"/>
    <w:tmpl w:val="1A3E1F32"/>
    <w:lvl w:ilvl="0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3" w15:restartNumberingAfterBreak="0">
    <w:nsid w:val="164641D1"/>
    <w:multiLevelType w:val="hybridMultilevel"/>
    <w:tmpl w:val="B24CB2F0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A024EF36">
      <w:start w:val="1"/>
      <w:numFmt w:val="bullet"/>
      <w:lvlText w:val="•"/>
      <w:lvlJc w:val="left"/>
      <w:pPr>
        <w:ind w:left="1800" w:hanging="360"/>
      </w:pPr>
      <w:rPr>
        <w:rFonts w:ascii="Arial" w:hAnsi="Arial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4" w15:restartNumberingAfterBreak="0">
    <w:nsid w:val="1D974E6D"/>
    <w:multiLevelType w:val="hybridMultilevel"/>
    <w:tmpl w:val="D65AE178"/>
    <w:lvl w:ilvl="0" w:tplc="6EE251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4E2C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45000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D8A92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90013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A4E6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96F7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1D692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A3EF7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F7A4C5E"/>
    <w:multiLevelType w:val="multilevel"/>
    <w:tmpl w:val="13A4E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EE1DC4"/>
    <w:multiLevelType w:val="hybridMultilevel"/>
    <w:tmpl w:val="3EC0AD56"/>
    <w:lvl w:ilvl="0" w:tplc="4DF66F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8E34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886E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84A7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C2313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BC341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63C34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63665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1422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2A7A4C4B"/>
    <w:multiLevelType w:val="hybridMultilevel"/>
    <w:tmpl w:val="5C36155E"/>
    <w:lvl w:ilvl="0" w:tplc="A024EF36">
      <w:start w:val="1"/>
      <w:numFmt w:val="bullet"/>
      <w:lvlText w:val="•"/>
      <w:lvlJc w:val="left"/>
      <w:pPr>
        <w:ind w:left="1797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8" w15:restartNumberingAfterBreak="0">
    <w:nsid w:val="48F47D50"/>
    <w:multiLevelType w:val="hybridMultilevel"/>
    <w:tmpl w:val="A3F21980"/>
    <w:lvl w:ilvl="0" w:tplc="E6EEEBE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9672DC0"/>
    <w:multiLevelType w:val="hybridMultilevel"/>
    <w:tmpl w:val="649AD3C8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0" w15:restartNumberingAfterBreak="0">
    <w:nsid w:val="4C9770AB"/>
    <w:multiLevelType w:val="hybridMultilevel"/>
    <w:tmpl w:val="9F562056"/>
    <w:lvl w:ilvl="0" w:tplc="554A55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700C49"/>
    <w:multiLevelType w:val="hybridMultilevel"/>
    <w:tmpl w:val="C9DE024E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2" w15:restartNumberingAfterBreak="0">
    <w:nsid w:val="50E94FB8"/>
    <w:multiLevelType w:val="hybridMultilevel"/>
    <w:tmpl w:val="ABC64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93B2D"/>
    <w:multiLevelType w:val="hybridMultilevel"/>
    <w:tmpl w:val="B5EA4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24EF36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B919DE"/>
    <w:multiLevelType w:val="hybridMultilevel"/>
    <w:tmpl w:val="FD044306"/>
    <w:lvl w:ilvl="0" w:tplc="A024EF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1" w:tplc="A024EF36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plc="A024EF36">
      <w:start w:val="1"/>
      <w:numFmt w:val="bullet"/>
      <w:lvlText w:val="•"/>
      <w:lvlJc w:val="left"/>
      <w:pPr>
        <w:ind w:left="2160" w:hanging="360"/>
      </w:pPr>
      <w:rPr>
        <w:rFonts w:ascii="Arial" w:hAnsi="Arial" w:hint="default"/>
      </w:rPr>
    </w:lvl>
    <w:lvl w:ilvl="3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444462"/>
    <w:multiLevelType w:val="hybridMultilevel"/>
    <w:tmpl w:val="4412BE22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6" w15:restartNumberingAfterBreak="0">
    <w:nsid w:val="59F02339"/>
    <w:multiLevelType w:val="hybridMultilevel"/>
    <w:tmpl w:val="EB76B82A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7" w15:restartNumberingAfterBreak="0">
    <w:nsid w:val="5E4F399B"/>
    <w:multiLevelType w:val="hybridMultilevel"/>
    <w:tmpl w:val="42284C7E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8" w15:restartNumberingAfterBreak="0">
    <w:nsid w:val="678B1DED"/>
    <w:multiLevelType w:val="hybridMultilevel"/>
    <w:tmpl w:val="4A062B4E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9" w15:restartNumberingAfterBreak="0">
    <w:nsid w:val="6FF90600"/>
    <w:multiLevelType w:val="hybridMultilevel"/>
    <w:tmpl w:val="C5247CA0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A024EF36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0" w15:restartNumberingAfterBreak="0">
    <w:nsid w:val="761B372E"/>
    <w:multiLevelType w:val="hybridMultilevel"/>
    <w:tmpl w:val="D5F2528A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1" w15:restartNumberingAfterBreak="0">
    <w:nsid w:val="77AD777C"/>
    <w:multiLevelType w:val="hybridMultilevel"/>
    <w:tmpl w:val="D4240F88"/>
    <w:lvl w:ilvl="0" w:tplc="A024EF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17"/>
  </w:num>
  <w:num w:numId="4">
    <w:abstractNumId w:val="21"/>
  </w:num>
  <w:num w:numId="5">
    <w:abstractNumId w:val="1"/>
  </w:num>
  <w:num w:numId="6">
    <w:abstractNumId w:val="18"/>
  </w:num>
  <w:num w:numId="7">
    <w:abstractNumId w:val="9"/>
  </w:num>
  <w:num w:numId="8">
    <w:abstractNumId w:val="20"/>
  </w:num>
  <w:num w:numId="9">
    <w:abstractNumId w:val="0"/>
  </w:num>
  <w:num w:numId="10">
    <w:abstractNumId w:val="16"/>
  </w:num>
  <w:num w:numId="11">
    <w:abstractNumId w:val="3"/>
  </w:num>
  <w:num w:numId="12">
    <w:abstractNumId w:val="12"/>
  </w:num>
  <w:num w:numId="13">
    <w:abstractNumId w:val="15"/>
  </w:num>
  <w:num w:numId="14">
    <w:abstractNumId w:val="2"/>
  </w:num>
  <w:num w:numId="15">
    <w:abstractNumId w:val="11"/>
  </w:num>
  <w:num w:numId="16">
    <w:abstractNumId w:val="19"/>
  </w:num>
  <w:num w:numId="17">
    <w:abstractNumId w:val="13"/>
  </w:num>
  <w:num w:numId="18">
    <w:abstractNumId w:val="7"/>
  </w:num>
  <w:num w:numId="19">
    <w:abstractNumId w:val="6"/>
  </w:num>
  <w:num w:numId="20">
    <w:abstractNumId w:val="4"/>
  </w:num>
  <w:num w:numId="21">
    <w:abstractNumId w:val="10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/>
  <w:defaultTabStop w:val="720"/>
  <w:characterSpacingControl w:val="doNotCompress"/>
  <w:savePreviewPicture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F80"/>
    <w:rsid w:val="0002677E"/>
    <w:rsid w:val="000313C0"/>
    <w:rsid w:val="000952DD"/>
    <w:rsid w:val="000A7155"/>
    <w:rsid w:val="000F25C1"/>
    <w:rsid w:val="00104582"/>
    <w:rsid w:val="001E46AC"/>
    <w:rsid w:val="002E031A"/>
    <w:rsid w:val="00336B18"/>
    <w:rsid w:val="00413F36"/>
    <w:rsid w:val="004338F0"/>
    <w:rsid w:val="004369C8"/>
    <w:rsid w:val="00501431"/>
    <w:rsid w:val="00524E78"/>
    <w:rsid w:val="00626433"/>
    <w:rsid w:val="006275AE"/>
    <w:rsid w:val="0066244C"/>
    <w:rsid w:val="006F208A"/>
    <w:rsid w:val="007935B1"/>
    <w:rsid w:val="00795134"/>
    <w:rsid w:val="007F115D"/>
    <w:rsid w:val="007F7AF3"/>
    <w:rsid w:val="0080615A"/>
    <w:rsid w:val="0085454B"/>
    <w:rsid w:val="008E10C1"/>
    <w:rsid w:val="00952F32"/>
    <w:rsid w:val="009C74C9"/>
    <w:rsid w:val="00A52A47"/>
    <w:rsid w:val="00A6127D"/>
    <w:rsid w:val="00A64E04"/>
    <w:rsid w:val="00A665CE"/>
    <w:rsid w:val="00A83F2C"/>
    <w:rsid w:val="00A90BBB"/>
    <w:rsid w:val="00AC51E4"/>
    <w:rsid w:val="00B63466"/>
    <w:rsid w:val="00B668CF"/>
    <w:rsid w:val="00B915F7"/>
    <w:rsid w:val="00BA56F9"/>
    <w:rsid w:val="00C35724"/>
    <w:rsid w:val="00C37423"/>
    <w:rsid w:val="00C62F80"/>
    <w:rsid w:val="00D124C6"/>
    <w:rsid w:val="00D36B80"/>
    <w:rsid w:val="00EB6775"/>
    <w:rsid w:val="00EF60C0"/>
    <w:rsid w:val="00F12138"/>
    <w:rsid w:val="00F4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8119E"/>
  <w15:chartTrackingRefBased/>
  <w15:docId w15:val="{CE953AF6-1B90-4862-889B-4FEE2D6A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F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next w:val="Normal"/>
    <w:link w:val="Heading1Char"/>
    <w:qFormat/>
    <w:rsid w:val="008E10C1"/>
    <w:pPr>
      <w:keepNext/>
      <w:keepLines/>
      <w:spacing w:before="160" w:after="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8E10C1"/>
    <w:pPr>
      <w:keepNext/>
      <w:keepLines/>
      <w:spacing w:before="160" w:after="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E10C1"/>
    <w:pPr>
      <w:outlineLvl w:val="2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10C1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0C1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10C1"/>
    <w:rPr>
      <w:rFonts w:eastAsiaTheme="majorEastAsia" w:cstheme="majorBidi"/>
      <w:b/>
      <w:szCs w:val="24"/>
    </w:rPr>
  </w:style>
  <w:style w:type="character" w:styleId="Hyperlink">
    <w:name w:val="Hyperlink"/>
    <w:basedOn w:val="DefaultParagraphFont"/>
    <w:uiPriority w:val="99"/>
    <w:unhideWhenUsed/>
    <w:rsid w:val="00C62F80"/>
    <w:rPr>
      <w:color w:val="0563C1" w:themeColor="hyperlink"/>
      <w:u w:val="single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E10C1"/>
    <w:pPr>
      <w:spacing w:after="160"/>
      <w:contextualSpacing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0C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10C1"/>
    <w:pPr>
      <w:tabs>
        <w:tab w:val="center" w:pos="4536"/>
        <w:tab w:val="right" w:pos="9072"/>
      </w:tabs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E10C1"/>
  </w:style>
  <w:style w:type="paragraph" w:styleId="Header">
    <w:name w:val="header"/>
    <w:basedOn w:val="Normal"/>
    <w:link w:val="HeaderChar"/>
    <w:uiPriority w:val="99"/>
    <w:unhideWhenUsed/>
    <w:rsid w:val="008E10C1"/>
    <w:pPr>
      <w:tabs>
        <w:tab w:val="center" w:pos="4536"/>
        <w:tab w:val="right" w:pos="9072"/>
      </w:tabs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E10C1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0C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0C1"/>
    <w:pPr>
      <w:contextualSpacing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0C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0C1"/>
    <w:rPr>
      <w:b/>
      <w:bCs/>
    </w:rPr>
  </w:style>
  <w:style w:type="paragraph" w:styleId="NoSpacing">
    <w:name w:val="No Spacing"/>
    <w:aliases w:val="Footnotes - No Spacing"/>
    <w:uiPriority w:val="1"/>
    <w:qFormat/>
    <w:rsid w:val="008E10C1"/>
    <w:pPr>
      <w:spacing w:after="0" w:line="240" w:lineRule="auto"/>
      <w:contextualSpacing/>
    </w:pPr>
  </w:style>
  <w:style w:type="paragraph" w:styleId="Title">
    <w:name w:val="Title"/>
    <w:next w:val="Normal"/>
    <w:link w:val="TitleChar"/>
    <w:uiPriority w:val="10"/>
    <w:qFormat/>
    <w:rsid w:val="008E10C1"/>
    <w:pPr>
      <w:spacing w:after="0"/>
      <w:jc w:val="center"/>
    </w:pPr>
    <w:rPr>
      <w:rFonts w:eastAsiaTheme="majorEastAsia" w:cstheme="majorBidi"/>
      <w:b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0C1"/>
    <w:rPr>
      <w:rFonts w:eastAsiaTheme="majorEastAsia" w:cstheme="majorBidi"/>
      <w:b/>
      <w:sz w:val="28"/>
      <w:szCs w:val="56"/>
    </w:rPr>
  </w:style>
  <w:style w:type="paragraph" w:styleId="Subtitle">
    <w:name w:val="Subtitle"/>
    <w:aliases w:val="Title Page Text"/>
    <w:next w:val="Normal"/>
    <w:link w:val="SubtitleChar"/>
    <w:uiPriority w:val="11"/>
    <w:qFormat/>
    <w:rsid w:val="008E10C1"/>
    <w:pPr>
      <w:numPr>
        <w:ilvl w:val="1"/>
      </w:numPr>
      <w:spacing w:line="276" w:lineRule="auto"/>
    </w:pPr>
    <w:rPr>
      <w:rFonts w:eastAsiaTheme="minorEastAsia"/>
    </w:rPr>
  </w:style>
  <w:style w:type="character" w:customStyle="1" w:styleId="SubtitleChar">
    <w:name w:val="Subtitle Char"/>
    <w:aliases w:val="Title Page Text Char"/>
    <w:basedOn w:val="DefaultParagraphFont"/>
    <w:link w:val="Subtitle"/>
    <w:uiPriority w:val="11"/>
    <w:rsid w:val="008E10C1"/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8E10C1"/>
    <w:pPr>
      <w:spacing w:after="160" w:line="360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ListParagraphChar">
    <w:name w:val="List Paragraph Char"/>
    <w:link w:val="ListParagraph"/>
    <w:uiPriority w:val="34"/>
    <w:rsid w:val="008E10C1"/>
  </w:style>
  <w:style w:type="paragraph" w:customStyle="1" w:styleId="EndNoteBibliographyTitle">
    <w:name w:val="EndNote Bibliography Title"/>
    <w:basedOn w:val="Normal"/>
    <w:link w:val="EndNoteBibliographyTitleChar"/>
    <w:rsid w:val="008E10C1"/>
    <w:pPr>
      <w:spacing w:line="360" w:lineRule="auto"/>
      <w:contextualSpacing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E10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10C1"/>
    <w:pPr>
      <w:spacing w:after="160"/>
      <w:contextualSpacing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8E10C1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8E10C1"/>
    <w:rPr>
      <w:b/>
      <w:bCs/>
    </w:rPr>
  </w:style>
  <w:style w:type="character" w:customStyle="1" w:styleId="UnresolvedMention1">
    <w:name w:val="Unresolved Mention1"/>
    <w:basedOn w:val="DefaultParagraphFont"/>
    <w:uiPriority w:val="99"/>
    <w:unhideWhenUsed/>
    <w:rsid w:val="008E10C1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8E10C1"/>
    <w:rPr>
      <w:color w:val="2B579A"/>
      <w:shd w:val="clear" w:color="auto" w:fill="E1DFDD"/>
    </w:rPr>
  </w:style>
  <w:style w:type="character" w:customStyle="1" w:styleId="id-label">
    <w:name w:val="id-label"/>
    <w:basedOn w:val="DefaultParagraphFont"/>
    <w:rsid w:val="008E10C1"/>
  </w:style>
  <w:style w:type="character" w:customStyle="1" w:styleId="identifier">
    <w:name w:val="identifier"/>
    <w:basedOn w:val="DefaultParagraphFont"/>
    <w:rsid w:val="008E10C1"/>
  </w:style>
  <w:style w:type="character" w:customStyle="1" w:styleId="UnresolvedMention2">
    <w:name w:val="Unresolved Mention2"/>
    <w:basedOn w:val="DefaultParagraphFont"/>
    <w:uiPriority w:val="99"/>
    <w:unhideWhenUsed/>
    <w:rsid w:val="008E10C1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10C1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10C1"/>
    <w:pPr>
      <w:contextualSpacing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UnresolvedMention21">
    <w:name w:val="Unresolved Mention21"/>
    <w:basedOn w:val="DefaultParagraphFont"/>
    <w:uiPriority w:val="99"/>
    <w:unhideWhenUsed/>
    <w:rsid w:val="008E10C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A7155"/>
  </w:style>
  <w:style w:type="table" w:styleId="TableGrid">
    <w:name w:val="Table Grid"/>
    <w:basedOn w:val="TableNormal"/>
    <w:uiPriority w:val="59"/>
    <w:rsid w:val="007F7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57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36B80"/>
    <w:rPr>
      <w:color w:val="954F72"/>
      <w:u w:val="single"/>
    </w:rPr>
  </w:style>
  <w:style w:type="paragraph" w:customStyle="1" w:styleId="msonormal0">
    <w:name w:val="msonormal"/>
    <w:basedOn w:val="Normal"/>
    <w:rsid w:val="00D36B80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D36B80"/>
    <w:pPr>
      <w:shd w:val="clear" w:color="000000" w:fill="B4C6E7"/>
      <w:spacing w:before="100" w:beforeAutospacing="1" w:after="100" w:afterAutospacing="1"/>
    </w:pPr>
  </w:style>
  <w:style w:type="paragraph" w:customStyle="1" w:styleId="xl65">
    <w:name w:val="xl65"/>
    <w:basedOn w:val="Normal"/>
    <w:rsid w:val="00D36B80"/>
    <w:pPr>
      <w:shd w:val="clear" w:color="000000" w:fill="B4C6E7"/>
      <w:spacing w:before="100" w:beforeAutospacing="1" w:after="100" w:afterAutospacing="1"/>
    </w:pPr>
  </w:style>
  <w:style w:type="paragraph" w:customStyle="1" w:styleId="xl66">
    <w:name w:val="xl66"/>
    <w:basedOn w:val="Normal"/>
    <w:rsid w:val="00D36B80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D36B80"/>
    <w:pPr>
      <w:shd w:val="clear" w:color="000000" w:fill="F8CBAD"/>
      <w:spacing w:before="100" w:beforeAutospacing="1" w:after="100" w:afterAutospacing="1"/>
    </w:pPr>
  </w:style>
  <w:style w:type="paragraph" w:customStyle="1" w:styleId="xl68">
    <w:name w:val="xl68"/>
    <w:basedOn w:val="Normal"/>
    <w:rsid w:val="00D36B80"/>
    <w:pPr>
      <w:shd w:val="clear" w:color="000000" w:fill="F8CBAD"/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36B1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7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hyperlink" Target="https://emdserono1.shinyapps.io/Immune_Cell_Deconvolution_Validation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F0D23-6C5C-4EC3-801F-9D6A6B2DD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16</Words>
  <Characters>1035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Palmer</dc:creator>
  <cp:keywords/>
  <dc:description/>
  <cp:lastModifiedBy>Author</cp:lastModifiedBy>
  <cp:revision>4</cp:revision>
  <dcterms:created xsi:type="dcterms:W3CDTF">2023-03-01T12:45:00Z</dcterms:created>
  <dcterms:modified xsi:type="dcterms:W3CDTF">2023-03-01T12:47:00Z</dcterms:modified>
</cp:coreProperties>
</file>